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68978" w14:textId="47CB21F8" w:rsidR="00C3335B" w:rsidRDefault="00963A2E" w:rsidP="00E027D7">
      <w:pPr>
        <w:spacing w:line="360" w:lineRule="auto"/>
        <w:rPr>
          <w:rFonts w:ascii="Times New Roman" w:eastAsia="Times New Roman" w:hAnsi="Times New Roman" w:cs="Times New Roman"/>
        </w:rPr>
      </w:pPr>
      <w:r w:rsidRPr="00DB354D">
        <w:rPr>
          <w:rFonts w:ascii="Times New Roman" w:hAnsi="Times New Roman" w:cs="Times New Roman"/>
          <w:b/>
          <w:bCs/>
        </w:rPr>
        <w:t>Appendix I:</w:t>
      </w:r>
      <w:r w:rsidR="009E4AA2" w:rsidRPr="00DB354D">
        <w:rPr>
          <w:rFonts w:ascii="Times New Roman" w:hAnsi="Times New Roman" w:cs="Times New Roman"/>
        </w:rPr>
        <w:t xml:space="preserve"> </w:t>
      </w:r>
      <w:r w:rsidR="009E4AA2" w:rsidRPr="00DB354D">
        <w:rPr>
          <w:rFonts w:ascii="Times New Roman" w:eastAsia="Times New Roman" w:hAnsi="Times New Roman" w:cs="Times New Roman"/>
        </w:rPr>
        <w:t>Proposed keywords</w:t>
      </w:r>
      <w:r w:rsidR="006A14B3" w:rsidRPr="00DB354D">
        <w:rPr>
          <w:rFonts w:ascii="Times New Roman" w:eastAsia="Times New Roman" w:hAnsi="Times New Roman" w:cs="Times New Roman"/>
        </w:rPr>
        <w:t xml:space="preserve"> and </w:t>
      </w:r>
      <w:r w:rsidR="009E4AA2" w:rsidRPr="00DB354D">
        <w:rPr>
          <w:rFonts w:ascii="Times New Roman" w:eastAsia="Times New Roman" w:hAnsi="Times New Roman" w:cs="Times New Roman"/>
        </w:rPr>
        <w:t>controlled vocabulary for the key concepts of meteorological factors, companion animals, human health, and companion animal zoonotic diseases.</w:t>
      </w:r>
    </w:p>
    <w:p w14:paraId="6B53C10A" w14:textId="77777777" w:rsidR="00E027D7" w:rsidRPr="00DB354D" w:rsidRDefault="00E027D7" w:rsidP="00E027D7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493"/>
        <w:gridCol w:w="2648"/>
      </w:tblGrid>
      <w:tr w:rsidR="00C3335B" w:rsidRPr="00DB354D" w14:paraId="1BAD718A" w14:textId="77777777" w:rsidTr="0015755B">
        <w:tc>
          <w:tcPr>
            <w:tcW w:w="2960" w:type="dxa"/>
            <w:shd w:val="clear" w:color="auto" w:fill="auto"/>
          </w:tcPr>
          <w:p w14:paraId="236D2D2F" w14:textId="77777777" w:rsidR="00C3335B" w:rsidRPr="00DB354D" w:rsidRDefault="00C3335B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concepts</w:t>
            </w:r>
          </w:p>
        </w:tc>
        <w:tc>
          <w:tcPr>
            <w:tcW w:w="3698" w:type="dxa"/>
            <w:shd w:val="clear" w:color="auto" w:fill="auto"/>
          </w:tcPr>
          <w:p w14:paraId="2E6B1A53" w14:textId="77777777" w:rsidR="00C3335B" w:rsidRPr="00DB354D" w:rsidRDefault="00C3335B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2692" w:type="dxa"/>
            <w:shd w:val="clear" w:color="auto" w:fill="auto"/>
          </w:tcPr>
          <w:p w14:paraId="294EB50D" w14:textId="77777777" w:rsidR="00C3335B" w:rsidRPr="00DB354D" w:rsidRDefault="00C3335B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H</w:t>
            </w:r>
            <w:proofErr w:type="spellEnd"/>
            <w:r w:rsidRPr="00DB3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adings</w:t>
            </w:r>
          </w:p>
          <w:p w14:paraId="5DDDA91C" w14:textId="77777777" w:rsidR="00D50DA2" w:rsidRPr="00DB354D" w:rsidRDefault="00D50DA2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335B" w:rsidRPr="00DB354D" w14:paraId="456D8ED5" w14:textId="77777777" w:rsidTr="0015755B">
        <w:tc>
          <w:tcPr>
            <w:tcW w:w="2960" w:type="dxa"/>
          </w:tcPr>
          <w:p w14:paraId="67E970D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Meteorological factors</w:t>
            </w:r>
          </w:p>
        </w:tc>
        <w:tc>
          <w:tcPr>
            <w:tcW w:w="3698" w:type="dxa"/>
          </w:tcPr>
          <w:p w14:paraId="4169FA14" w14:textId="667E0294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limat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 Meteorological OR Weather OR Season* OR Temperature? OR Precipitation OR Rain* OR Humid* OR Wind OR Ultraviolet radiation OR Solar radiation OR Wildfire? OR Flood? OR Drought? OR Heatwave? OR Heat wave?</w:t>
            </w:r>
          </w:p>
        </w:tc>
        <w:tc>
          <w:tcPr>
            <w:tcW w:w="2692" w:type="dxa"/>
          </w:tcPr>
          <w:p w14:paraId="19ABAAB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Climate change</w:t>
            </w:r>
          </w:p>
          <w:p w14:paraId="69C1A897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Weather</w:t>
            </w:r>
          </w:p>
        </w:tc>
      </w:tr>
      <w:tr w:rsidR="00C3335B" w:rsidRPr="00DB354D" w14:paraId="0E55428B" w14:textId="77777777" w:rsidTr="0015755B">
        <w:tc>
          <w:tcPr>
            <w:tcW w:w="2960" w:type="dxa"/>
          </w:tcPr>
          <w:p w14:paraId="170D636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mpanion animals</w:t>
            </w:r>
          </w:p>
          <w:p w14:paraId="77AA96E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cats and dogs)</w:t>
            </w:r>
          </w:p>
          <w:p w14:paraId="666C99E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</w:tcPr>
          <w:p w14:paraId="6F59E9F1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t OR Cats OR </w:t>
            </w:r>
          </w:p>
          <w:p w14:paraId="6770C260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g OR Dogs OR </w:t>
            </w:r>
          </w:p>
          <w:p w14:paraId="6BDDD894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panion animal? OR </w:t>
            </w:r>
          </w:p>
          <w:p w14:paraId="50AA1449" w14:textId="53FB549D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line OR Canine OR Felis catus OR Canis </w:t>
            </w:r>
            <w:proofErr w:type="spellStart"/>
            <w:r w:rsidRPr="00DB35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miliaris</w:t>
            </w:r>
            <w:proofErr w:type="spellEnd"/>
            <w:r w:rsidRPr="00DB35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Canis lupus </w:t>
            </w:r>
            <w:proofErr w:type="spellStart"/>
            <w:r w:rsidRPr="00DB35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2692" w:type="dxa"/>
          </w:tcPr>
          <w:p w14:paraId="27D92091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ts</w:t>
            </w:r>
          </w:p>
          <w:p w14:paraId="4FC331AB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gs</w:t>
            </w:r>
          </w:p>
        </w:tc>
      </w:tr>
      <w:tr w:rsidR="00C3335B" w:rsidRPr="00DB354D" w14:paraId="550E2548" w14:textId="77777777" w:rsidTr="0015755B">
        <w:tc>
          <w:tcPr>
            <w:tcW w:w="2960" w:type="dxa"/>
          </w:tcPr>
          <w:p w14:paraId="77E684A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uman health</w:t>
            </w:r>
          </w:p>
          <w:p w14:paraId="617C7A7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individual-level)</w:t>
            </w:r>
          </w:p>
        </w:tc>
        <w:tc>
          <w:tcPr>
            <w:tcW w:w="3698" w:type="dxa"/>
          </w:tcPr>
          <w:p w14:paraId="06345482" w14:textId="281BA1F1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Human? OR People? OR Person? OR Individual? OR Patient? OR Public health </w:t>
            </w:r>
          </w:p>
        </w:tc>
        <w:tc>
          <w:tcPr>
            <w:tcW w:w="2692" w:type="dxa"/>
          </w:tcPr>
          <w:p w14:paraId="209AB733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umans</w:t>
            </w:r>
          </w:p>
          <w:p w14:paraId="6A72ED4D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560691A4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3335B" w:rsidRPr="00DB354D" w14:paraId="0AA04F09" w14:textId="77777777" w:rsidTr="0015755B">
        <w:tc>
          <w:tcPr>
            <w:tcW w:w="2960" w:type="dxa"/>
          </w:tcPr>
          <w:p w14:paraId="1AB919C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uman health</w:t>
            </w:r>
          </w:p>
          <w:p w14:paraId="4A1F440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population-level)</w:t>
            </w:r>
          </w:p>
          <w:p w14:paraId="2C81C51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</w:tcPr>
          <w:p w14:paraId="031C96F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Population-level OR Area-level OR City-level OR State-level OR Provincial-level OR Region* OR County OR Counties OR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Neighbourhood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? OR Neighborhood? OR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Municipalit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 District OR Ecological</w:t>
            </w:r>
          </w:p>
          <w:p w14:paraId="1876E380" w14:textId="6296C8D4" w:rsidR="00E027D7" w:rsidRPr="00DB354D" w:rsidRDefault="00E027D7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</w:tcPr>
          <w:p w14:paraId="41A562F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4026318" w14:textId="77777777" w:rsidR="00F00A40" w:rsidRPr="00DB354D" w:rsidRDefault="00F00A40" w:rsidP="00E02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335B" w:rsidRPr="00DB354D" w14:paraId="2B0893DC" w14:textId="77777777" w:rsidTr="006A14B3">
        <w:tc>
          <w:tcPr>
            <w:tcW w:w="9350" w:type="dxa"/>
            <w:gridSpan w:val="3"/>
            <w:shd w:val="clear" w:color="auto" w:fill="auto"/>
          </w:tcPr>
          <w:p w14:paraId="0FBC04E0" w14:textId="77777777" w:rsidR="00C3335B" w:rsidRPr="00DB354D" w:rsidRDefault="00C3335B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asite</w:t>
            </w:r>
          </w:p>
          <w:p w14:paraId="4304D267" w14:textId="77777777" w:rsidR="00D50DA2" w:rsidRPr="00DB354D" w:rsidRDefault="00D50DA2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335B" w:rsidRPr="00DB354D" w14:paraId="27032601" w14:textId="77777777" w:rsidTr="0015755B">
        <w:tc>
          <w:tcPr>
            <w:tcW w:w="2960" w:type="dxa"/>
          </w:tcPr>
          <w:p w14:paraId="031D1B9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scariasis</w:t>
            </w:r>
          </w:p>
          <w:p w14:paraId="0EB934D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aris lumbricoides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722C2D8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scaris lumbricoides OR</w:t>
            </w:r>
          </w:p>
          <w:p w14:paraId="23DAE78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scariasis</w:t>
            </w:r>
          </w:p>
        </w:tc>
        <w:tc>
          <w:tcPr>
            <w:tcW w:w="2692" w:type="dxa"/>
          </w:tcPr>
          <w:p w14:paraId="1FF150C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scaris lumbricoides</w:t>
            </w:r>
          </w:p>
          <w:p w14:paraId="63A4093C" w14:textId="2A9E76F6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scariasis</w:t>
            </w:r>
          </w:p>
        </w:tc>
      </w:tr>
      <w:tr w:rsidR="00C3335B" w:rsidRPr="00DB354D" w14:paraId="2E364368" w14:textId="77777777" w:rsidTr="0015755B">
        <w:tc>
          <w:tcPr>
            <w:tcW w:w="2960" w:type="dxa"/>
          </w:tcPr>
          <w:p w14:paraId="3ED5BAB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Raccoon roundworm </w:t>
            </w:r>
          </w:p>
          <w:p w14:paraId="2869143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ylisacaris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yon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62384C2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aylisacar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procyon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24CD6DE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scaridida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60361778" w14:textId="18BE6E1D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Raccoon roundworm</w:t>
            </w:r>
          </w:p>
        </w:tc>
        <w:tc>
          <w:tcPr>
            <w:tcW w:w="2692" w:type="dxa"/>
          </w:tcPr>
          <w:p w14:paraId="162F435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scaridida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infections</w:t>
            </w:r>
          </w:p>
        </w:tc>
      </w:tr>
      <w:tr w:rsidR="00C3335B" w:rsidRPr="00DB354D" w14:paraId="4BFDAA65" w14:textId="77777777" w:rsidTr="0015755B">
        <w:tc>
          <w:tcPr>
            <w:tcW w:w="2960" w:type="dxa"/>
          </w:tcPr>
          <w:p w14:paraId="72C4C37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heyletiellosis</w:t>
            </w:r>
            <w:proofErr w:type="spellEnd"/>
          </w:p>
          <w:p w14:paraId="018BD8D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yletiella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spp.)</w:t>
            </w:r>
          </w:p>
        </w:tc>
        <w:tc>
          <w:tcPr>
            <w:tcW w:w="3698" w:type="dxa"/>
          </w:tcPr>
          <w:p w14:paraId="6D0B834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heyletiell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</w:p>
          <w:p w14:paraId="73E1258B" w14:textId="5C26034E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Walking dandruff</w:t>
            </w:r>
          </w:p>
        </w:tc>
        <w:tc>
          <w:tcPr>
            <w:tcW w:w="2692" w:type="dxa"/>
          </w:tcPr>
          <w:p w14:paraId="1F6A4C4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6DE94D21" w14:textId="77777777" w:rsidTr="0015755B">
        <w:tc>
          <w:tcPr>
            <w:tcW w:w="2960" w:type="dxa"/>
          </w:tcPr>
          <w:p w14:paraId="5D7EB3A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ryptosporidiosis</w:t>
            </w:r>
          </w:p>
          <w:p w14:paraId="60BF6BD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yptosporidium 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p.)</w:t>
            </w:r>
          </w:p>
        </w:tc>
        <w:tc>
          <w:tcPr>
            <w:tcW w:w="3698" w:type="dxa"/>
          </w:tcPr>
          <w:p w14:paraId="2A98938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ryptosporid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2" w:type="dxa"/>
          </w:tcPr>
          <w:p w14:paraId="3A5FC6D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Cryptosporidium</w:t>
            </w:r>
          </w:p>
          <w:p w14:paraId="0622537B" w14:textId="2ED1548C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ryptosporidiosis</w:t>
            </w:r>
          </w:p>
        </w:tc>
      </w:tr>
      <w:tr w:rsidR="00C3335B" w:rsidRPr="00DB354D" w14:paraId="53CBE499" w14:textId="77777777" w:rsidTr="0015755B">
        <w:tc>
          <w:tcPr>
            <w:tcW w:w="2960" w:type="dxa"/>
          </w:tcPr>
          <w:p w14:paraId="2A40D4B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Flea tapeworm </w:t>
            </w:r>
          </w:p>
          <w:p w14:paraId="247E2C05" w14:textId="5A1E0F1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ylidium caninum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176B889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ipylidium caninum OR</w:t>
            </w:r>
          </w:p>
          <w:p w14:paraId="1364F63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mmon flea tapeworm</w:t>
            </w:r>
          </w:p>
        </w:tc>
        <w:tc>
          <w:tcPr>
            <w:tcW w:w="2692" w:type="dxa"/>
          </w:tcPr>
          <w:p w14:paraId="23461CC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0FD8F3CA" w14:textId="77777777" w:rsidTr="0015755B">
        <w:tc>
          <w:tcPr>
            <w:tcW w:w="2960" w:type="dxa"/>
          </w:tcPr>
          <w:p w14:paraId="500DB2A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irofilariasis</w:t>
            </w:r>
          </w:p>
          <w:p w14:paraId="388B67D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rofilaria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mmitis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1A8AC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</w:tcPr>
          <w:p w14:paraId="304AC39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irofilaria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immitis OR</w:t>
            </w:r>
          </w:p>
          <w:p w14:paraId="3F3D724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irofilariasis OR</w:t>
            </w:r>
          </w:p>
          <w:p w14:paraId="65ABA5AC" w14:textId="16000974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eartworm</w:t>
            </w:r>
          </w:p>
        </w:tc>
        <w:tc>
          <w:tcPr>
            <w:tcW w:w="2692" w:type="dxa"/>
          </w:tcPr>
          <w:p w14:paraId="04FFA76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irofilaria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immitis</w:t>
            </w:r>
          </w:p>
          <w:p w14:paraId="5EC6E8A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irofilariasis</w:t>
            </w:r>
          </w:p>
        </w:tc>
      </w:tr>
      <w:tr w:rsidR="00C3335B" w:rsidRPr="00DB354D" w14:paraId="70AF39E3" w14:textId="77777777" w:rsidTr="0015755B">
        <w:tc>
          <w:tcPr>
            <w:tcW w:w="2960" w:type="dxa"/>
          </w:tcPr>
          <w:p w14:paraId="110D560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chinococcosis</w:t>
            </w:r>
          </w:p>
          <w:p w14:paraId="47AA865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coccus 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p.)</w:t>
            </w:r>
          </w:p>
          <w:p w14:paraId="73EF8C3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</w:tcPr>
          <w:p w14:paraId="47E416E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chinococc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</w:p>
          <w:p w14:paraId="144FFA8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ydatid* OR</w:t>
            </w:r>
          </w:p>
          <w:p w14:paraId="674B3272" w14:textId="4D22F59A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lveolar cyst</w:t>
            </w:r>
          </w:p>
        </w:tc>
        <w:tc>
          <w:tcPr>
            <w:tcW w:w="2692" w:type="dxa"/>
          </w:tcPr>
          <w:p w14:paraId="4ADB3FB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Echinococcus</w:t>
            </w:r>
          </w:p>
          <w:p w14:paraId="582741F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Echinococcosis</w:t>
            </w:r>
          </w:p>
          <w:p w14:paraId="75198FD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7C21FB72" w14:textId="77777777" w:rsidTr="0015755B">
        <w:tc>
          <w:tcPr>
            <w:tcW w:w="2960" w:type="dxa"/>
          </w:tcPr>
          <w:p w14:paraId="0D4CA82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coleus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philus</w:t>
            </w:r>
            <w:proofErr w:type="spellEnd"/>
          </w:p>
        </w:tc>
        <w:tc>
          <w:tcPr>
            <w:tcW w:w="3698" w:type="dxa"/>
          </w:tcPr>
          <w:p w14:paraId="50DB052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ucoleu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erophilu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00308E63" w14:textId="4B87EA2E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Lungworm</w:t>
            </w:r>
          </w:p>
        </w:tc>
        <w:tc>
          <w:tcPr>
            <w:tcW w:w="2692" w:type="dxa"/>
          </w:tcPr>
          <w:p w14:paraId="61D3243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33894711" w14:textId="77777777" w:rsidTr="0015755B">
        <w:tc>
          <w:tcPr>
            <w:tcW w:w="2960" w:type="dxa"/>
          </w:tcPr>
          <w:p w14:paraId="3EB830F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cephalides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  <w:p w14:paraId="3B3C150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</w:tcPr>
          <w:p w14:paraId="0AFF937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Ctenocephalides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fel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09C8577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Ctenocephalides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an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65CFCB3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at flea OR</w:t>
            </w:r>
          </w:p>
          <w:p w14:paraId="62D1B61D" w14:textId="4F721E90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og flea</w:t>
            </w:r>
          </w:p>
        </w:tc>
        <w:tc>
          <w:tcPr>
            <w:tcW w:w="2692" w:type="dxa"/>
          </w:tcPr>
          <w:p w14:paraId="224456A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tenocephalides</w:t>
            </w:r>
          </w:p>
          <w:p w14:paraId="32BDB9A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5AD22F94" w14:textId="77777777" w:rsidTr="0015755B">
        <w:tc>
          <w:tcPr>
            <w:tcW w:w="2960" w:type="dxa"/>
          </w:tcPr>
          <w:p w14:paraId="34781E8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Giardiasis</w:t>
            </w:r>
          </w:p>
          <w:p w14:paraId="046ED206" w14:textId="6B6AF3B9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iardia 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p.)</w:t>
            </w:r>
          </w:p>
        </w:tc>
        <w:tc>
          <w:tcPr>
            <w:tcW w:w="3698" w:type="dxa"/>
          </w:tcPr>
          <w:p w14:paraId="2A7BEEB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Giardia* OR</w:t>
            </w:r>
          </w:p>
          <w:p w14:paraId="6F82E28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Lamblia*</w:t>
            </w:r>
          </w:p>
        </w:tc>
        <w:tc>
          <w:tcPr>
            <w:tcW w:w="2692" w:type="dxa"/>
          </w:tcPr>
          <w:p w14:paraId="0B3A8B9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Giardia</w:t>
            </w:r>
          </w:p>
          <w:p w14:paraId="06112557" w14:textId="0A345D1B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Giardiasis</w:t>
            </w:r>
          </w:p>
        </w:tc>
      </w:tr>
      <w:tr w:rsidR="00C3335B" w:rsidRPr="00DB354D" w14:paraId="56EE4683" w14:textId="77777777" w:rsidTr="0015755B">
        <w:tc>
          <w:tcPr>
            <w:tcW w:w="2960" w:type="dxa"/>
          </w:tcPr>
          <w:p w14:paraId="4C782AB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ncylostomiasis</w:t>
            </w:r>
          </w:p>
          <w:p w14:paraId="390B822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cylostoma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spp.)</w:t>
            </w:r>
          </w:p>
        </w:tc>
        <w:tc>
          <w:tcPr>
            <w:tcW w:w="3698" w:type="dxa"/>
          </w:tcPr>
          <w:p w14:paraId="098DCE1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ncylostom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</w:p>
          <w:p w14:paraId="2027343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Hookworm</w:t>
            </w:r>
          </w:p>
          <w:p w14:paraId="1B0B449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</w:tcPr>
          <w:p w14:paraId="1A529B6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ncylostoma</w:t>
            </w:r>
            <w:proofErr w:type="spellEnd"/>
          </w:p>
          <w:p w14:paraId="6E1FF29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ncylostomiasis</w:t>
            </w:r>
          </w:p>
          <w:p w14:paraId="5AAA6B9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547E8AB1" w14:textId="77777777" w:rsidTr="0015755B">
        <w:tc>
          <w:tcPr>
            <w:tcW w:w="2960" w:type="dxa"/>
          </w:tcPr>
          <w:p w14:paraId="0E13F47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ishmaniasis</w:t>
            </w:r>
          </w:p>
          <w:p w14:paraId="384DD82B" w14:textId="569A399D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hmania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spp.)</w:t>
            </w:r>
          </w:p>
        </w:tc>
        <w:tc>
          <w:tcPr>
            <w:tcW w:w="3698" w:type="dxa"/>
          </w:tcPr>
          <w:p w14:paraId="1D6AC88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Leishmania*</w:t>
            </w:r>
          </w:p>
        </w:tc>
        <w:tc>
          <w:tcPr>
            <w:tcW w:w="2692" w:type="dxa"/>
          </w:tcPr>
          <w:p w14:paraId="249CCEB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Leishmania</w:t>
            </w:r>
          </w:p>
          <w:p w14:paraId="2EB4431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Leishmaniasis</w:t>
            </w:r>
          </w:p>
        </w:tc>
      </w:tr>
      <w:tr w:rsidR="00C3335B" w:rsidRPr="00DB354D" w14:paraId="16AA1CA8" w14:textId="77777777" w:rsidTr="0015755B">
        <w:tc>
          <w:tcPr>
            <w:tcW w:w="2960" w:type="dxa"/>
          </w:tcPr>
          <w:p w14:paraId="159B912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Notoederic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mange</w:t>
            </w:r>
          </w:p>
          <w:p w14:paraId="0FE10946" w14:textId="384D0BDA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oedres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472D8ED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Notoedres</w:t>
            </w:r>
            <w:proofErr w:type="spellEnd"/>
            <w:proofErr w:type="gram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at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39CE4BE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Mange</w:t>
            </w:r>
          </w:p>
        </w:tc>
        <w:tc>
          <w:tcPr>
            <w:tcW w:w="2692" w:type="dxa"/>
          </w:tcPr>
          <w:p w14:paraId="3A42259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0CBEA60B" w14:textId="77777777" w:rsidTr="0015755B">
        <w:tc>
          <w:tcPr>
            <w:tcW w:w="2960" w:type="dxa"/>
          </w:tcPr>
          <w:p w14:paraId="171A0EF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Rat mite</w:t>
            </w:r>
          </w:p>
          <w:p w14:paraId="5DBD84A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onyssus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ot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4A95FF5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Ornithonyssu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acot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539C9602" w14:textId="3F69494D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Rat mite</w:t>
            </w:r>
          </w:p>
        </w:tc>
        <w:tc>
          <w:tcPr>
            <w:tcW w:w="2692" w:type="dxa"/>
          </w:tcPr>
          <w:p w14:paraId="3933A14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52860C73" w14:textId="77777777" w:rsidTr="0015755B">
        <w:tc>
          <w:tcPr>
            <w:tcW w:w="2960" w:type="dxa"/>
          </w:tcPr>
          <w:p w14:paraId="08F49C8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ar mite</w:t>
            </w:r>
          </w:p>
          <w:p w14:paraId="69AEFBD7" w14:textId="256CB875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odects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not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79004B5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Otodect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ynot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15C3B3C3" w14:textId="58C2803D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ar mite</w:t>
            </w:r>
          </w:p>
        </w:tc>
        <w:tc>
          <w:tcPr>
            <w:tcW w:w="2692" w:type="dxa"/>
          </w:tcPr>
          <w:p w14:paraId="0FD3FC6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0B739605" w14:textId="77777777" w:rsidTr="0015755B">
        <w:tc>
          <w:tcPr>
            <w:tcW w:w="2960" w:type="dxa"/>
          </w:tcPr>
          <w:p w14:paraId="7B98713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cabies</w:t>
            </w:r>
          </w:p>
          <w:p w14:paraId="223D2CB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ptes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cabiei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FE9568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</w:tcPr>
          <w:p w14:paraId="55AA328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arcopte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scabiei OR</w:t>
            </w:r>
          </w:p>
          <w:p w14:paraId="7D61D7B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arcoptic mange OR</w:t>
            </w:r>
          </w:p>
          <w:p w14:paraId="2855976C" w14:textId="44F5933E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cabies</w:t>
            </w:r>
          </w:p>
        </w:tc>
        <w:tc>
          <w:tcPr>
            <w:tcW w:w="2692" w:type="dxa"/>
          </w:tcPr>
          <w:p w14:paraId="769EE36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arcopte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scabiei</w:t>
            </w:r>
          </w:p>
          <w:p w14:paraId="48869FB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cabies</w:t>
            </w:r>
          </w:p>
          <w:p w14:paraId="6FAAEDD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4612CDB8" w14:textId="77777777" w:rsidTr="0015755B">
        <w:tc>
          <w:tcPr>
            <w:tcW w:w="2960" w:type="dxa"/>
          </w:tcPr>
          <w:p w14:paraId="6C4EFEC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Strongyloidiasis </w:t>
            </w:r>
          </w:p>
          <w:p w14:paraId="2D9104A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oral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2F6BD43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trongyloide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tercoral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56B9AE4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hreadworm OR</w:t>
            </w:r>
          </w:p>
          <w:p w14:paraId="161E1702" w14:textId="15F1E6F3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trongyloidiasis</w:t>
            </w:r>
          </w:p>
        </w:tc>
        <w:tc>
          <w:tcPr>
            <w:tcW w:w="2692" w:type="dxa"/>
          </w:tcPr>
          <w:p w14:paraId="1B65531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trongyloide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tercoralis</w:t>
            </w:r>
            <w:proofErr w:type="spellEnd"/>
          </w:p>
          <w:p w14:paraId="1932398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trongyloidiasis</w:t>
            </w:r>
          </w:p>
          <w:p w14:paraId="36D5E08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17FE8281" w14:textId="77777777" w:rsidTr="0015755B">
        <w:tc>
          <w:tcPr>
            <w:tcW w:w="2960" w:type="dxa"/>
          </w:tcPr>
          <w:p w14:paraId="5A6AD44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aeniasis</w:t>
            </w:r>
          </w:p>
          <w:p w14:paraId="4F5F5A4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enia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spp.)</w:t>
            </w:r>
          </w:p>
        </w:tc>
        <w:tc>
          <w:tcPr>
            <w:tcW w:w="3698" w:type="dxa"/>
          </w:tcPr>
          <w:p w14:paraId="18161FA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aenia*</w:t>
            </w:r>
          </w:p>
        </w:tc>
        <w:tc>
          <w:tcPr>
            <w:tcW w:w="2692" w:type="dxa"/>
          </w:tcPr>
          <w:p w14:paraId="23C8C0F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Taenia</w:t>
            </w:r>
          </w:p>
          <w:p w14:paraId="024479BA" w14:textId="63618C11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Taeniasis</w:t>
            </w:r>
          </w:p>
        </w:tc>
      </w:tr>
      <w:tr w:rsidR="00C3335B" w:rsidRPr="00DB354D" w14:paraId="319B45D2" w14:textId="77777777" w:rsidTr="0015755B">
        <w:tc>
          <w:tcPr>
            <w:tcW w:w="2960" w:type="dxa"/>
          </w:tcPr>
          <w:p w14:paraId="19E14F9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ascaris</w:t>
            </w:r>
            <w:proofErr w:type="spellEnd"/>
          </w:p>
          <w:p w14:paraId="73B7B56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cara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p.) and</w:t>
            </w:r>
          </w:p>
          <w:p w14:paraId="69B68D2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ascarias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086F29" w14:textId="314233D4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ascaris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p.)</w:t>
            </w:r>
          </w:p>
        </w:tc>
        <w:tc>
          <w:tcPr>
            <w:tcW w:w="3698" w:type="dxa"/>
          </w:tcPr>
          <w:p w14:paraId="5D9D362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ocar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</w:p>
          <w:p w14:paraId="73339A8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ascar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2" w:type="dxa"/>
          </w:tcPr>
          <w:p w14:paraId="1DBD4DB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ocara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5B69B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ascar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F3F54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Toxocariasis</w:t>
            </w:r>
          </w:p>
          <w:p w14:paraId="7EBCF1F5" w14:textId="636EDE20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ascariasis</w:t>
            </w:r>
            <w:proofErr w:type="spellEnd"/>
          </w:p>
        </w:tc>
      </w:tr>
      <w:tr w:rsidR="00C3335B" w:rsidRPr="00DB354D" w14:paraId="3A223FEC" w14:textId="77777777" w:rsidTr="0015755B">
        <w:tc>
          <w:tcPr>
            <w:tcW w:w="2960" w:type="dxa"/>
          </w:tcPr>
          <w:p w14:paraId="2CD2444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oplasmosis</w:t>
            </w:r>
          </w:p>
          <w:p w14:paraId="7B8053D4" w14:textId="6043611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lasma gondii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051CDFB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oplasma gondii OR</w:t>
            </w:r>
          </w:p>
          <w:p w14:paraId="19C8491B" w14:textId="7008A943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xoplasmosis</w:t>
            </w:r>
          </w:p>
        </w:tc>
        <w:tc>
          <w:tcPr>
            <w:tcW w:w="2692" w:type="dxa"/>
          </w:tcPr>
          <w:p w14:paraId="33A946D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Toxoplasma</w:t>
            </w:r>
          </w:p>
          <w:p w14:paraId="61F61F79" w14:textId="43337035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Toxoplasmosis</w:t>
            </w:r>
          </w:p>
        </w:tc>
      </w:tr>
      <w:tr w:rsidR="00C3335B" w:rsidRPr="00DB354D" w14:paraId="37858A2E" w14:textId="77777777" w:rsidTr="0015755B">
        <w:tc>
          <w:tcPr>
            <w:tcW w:w="2960" w:type="dxa"/>
          </w:tcPr>
          <w:p w14:paraId="4EFB157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richuriasis</w:t>
            </w:r>
            <w:proofErr w:type="spellEnd"/>
          </w:p>
          <w:p w14:paraId="1173D3D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uris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p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393D0B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</w:tcPr>
          <w:p w14:paraId="78BB4AA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Trichuris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vulp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442CF09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richurias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0B17BD8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richocephalias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24593396" w14:textId="17FCBAFD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Whipworm</w:t>
            </w:r>
          </w:p>
        </w:tc>
        <w:tc>
          <w:tcPr>
            <w:tcW w:w="2692" w:type="dxa"/>
          </w:tcPr>
          <w:p w14:paraId="0D1CC8D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richuris</w:t>
            </w:r>
          </w:p>
          <w:p w14:paraId="24511D7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richuriasis</w:t>
            </w:r>
            <w:proofErr w:type="spellEnd"/>
          </w:p>
          <w:p w14:paraId="56E5589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102BC335" w14:textId="77777777" w:rsidTr="0015755B">
        <w:tc>
          <w:tcPr>
            <w:tcW w:w="2960" w:type="dxa"/>
          </w:tcPr>
          <w:p w14:paraId="1912C5F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omonas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etus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3698" w:type="dxa"/>
          </w:tcPr>
          <w:p w14:paraId="53FD1D65" w14:textId="0DA4CCE6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Trichomonas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foetus</w:t>
            </w:r>
            <w:proofErr w:type="spellEnd"/>
          </w:p>
        </w:tc>
        <w:tc>
          <w:tcPr>
            <w:tcW w:w="2692" w:type="dxa"/>
          </w:tcPr>
          <w:p w14:paraId="305D8E6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Trichomonas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foetu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C3335B" w:rsidRPr="00DB354D" w14:paraId="32F9926A" w14:textId="77777777" w:rsidTr="0015755B">
        <w:tc>
          <w:tcPr>
            <w:tcW w:w="2960" w:type="dxa"/>
          </w:tcPr>
          <w:p w14:paraId="79EC82E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rypanosomiasis</w:t>
            </w:r>
          </w:p>
          <w:p w14:paraId="01677A3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 cruzi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79C7775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Trypanosoma cruzi OR </w:t>
            </w:r>
          </w:p>
          <w:p w14:paraId="743A917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rypanosomiasis OR</w:t>
            </w:r>
          </w:p>
          <w:p w14:paraId="05EB321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haga’s disease OR</w:t>
            </w:r>
          </w:p>
          <w:p w14:paraId="10025E1C" w14:textId="27BC5287" w:rsidR="004261EA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gas disease</w:t>
            </w:r>
          </w:p>
        </w:tc>
        <w:tc>
          <w:tcPr>
            <w:tcW w:w="2692" w:type="dxa"/>
          </w:tcPr>
          <w:p w14:paraId="45E1104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ypanosoma cruzi</w:t>
            </w:r>
          </w:p>
          <w:p w14:paraId="663AE8F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EXP Chagas disease </w:t>
            </w:r>
          </w:p>
          <w:p w14:paraId="7D07E56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Trypanosomiasis</w:t>
            </w:r>
          </w:p>
        </w:tc>
      </w:tr>
      <w:tr w:rsidR="00C3335B" w:rsidRPr="00DB354D" w14:paraId="6CDF999F" w14:textId="77777777" w:rsidTr="006A14B3">
        <w:tc>
          <w:tcPr>
            <w:tcW w:w="9350" w:type="dxa"/>
            <w:gridSpan w:val="3"/>
            <w:shd w:val="clear" w:color="auto" w:fill="auto"/>
          </w:tcPr>
          <w:p w14:paraId="44CB813A" w14:textId="77777777" w:rsidR="00C3335B" w:rsidRPr="00DB354D" w:rsidRDefault="00C3335B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  <w:p w14:paraId="2B72C440" w14:textId="77777777" w:rsidR="00F00A40" w:rsidRPr="00DB354D" w:rsidRDefault="00F00A40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335B" w:rsidRPr="00DB354D" w14:paraId="13F9D73B" w14:textId="77777777" w:rsidTr="0015755B">
        <w:tc>
          <w:tcPr>
            <w:tcW w:w="2960" w:type="dxa"/>
          </w:tcPr>
          <w:p w14:paraId="2562DDBD" w14:textId="4DFF5B01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B354D">
              <w:rPr>
                <w:rStyle w:val="normaltextrun"/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naerobiospirillum</w:t>
            </w:r>
            <w:proofErr w:type="spellEnd"/>
            <w:r w:rsidRPr="00DB354D">
              <w:rPr>
                <w:rStyle w:val="normaltextrun"/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p.</w:t>
            </w:r>
          </w:p>
        </w:tc>
        <w:tc>
          <w:tcPr>
            <w:tcW w:w="3698" w:type="dxa"/>
          </w:tcPr>
          <w:p w14:paraId="5CE15DE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aerobiospirillum</w:t>
            </w:r>
            <w:proofErr w:type="spellEnd"/>
          </w:p>
        </w:tc>
        <w:tc>
          <w:tcPr>
            <w:tcW w:w="2692" w:type="dxa"/>
          </w:tcPr>
          <w:p w14:paraId="307502D1" w14:textId="5CF1C398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aerobiospirillum</w:t>
            </w:r>
            <w:proofErr w:type="spellEnd"/>
          </w:p>
        </w:tc>
      </w:tr>
      <w:tr w:rsidR="00C3335B" w:rsidRPr="00DB354D" w14:paraId="6862A553" w14:textId="77777777" w:rsidTr="0015755B">
        <w:tc>
          <w:tcPr>
            <w:tcW w:w="2960" w:type="dxa"/>
          </w:tcPr>
          <w:p w14:paraId="72C2BAF6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Anaplasmosis</w:t>
            </w:r>
          </w:p>
          <w:p w14:paraId="338B68FA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i/>
                <w:iCs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(</w:t>
            </w:r>
            <w:proofErr w:type="spellStart"/>
            <w:r w:rsidRPr="00DB354D">
              <w:rPr>
                <w:rStyle w:val="normaltextrun"/>
                <w:i/>
                <w:iCs/>
                <w:sz w:val="24"/>
                <w:szCs w:val="24"/>
              </w:rPr>
              <w:t>Anaplasma</w:t>
            </w:r>
            <w:proofErr w:type="spellEnd"/>
            <w:r w:rsidRPr="00DB354D">
              <w:rPr>
                <w:rStyle w:val="normaltextrun"/>
                <w:i/>
                <w:iCs/>
                <w:sz w:val="24"/>
                <w:szCs w:val="24"/>
              </w:rPr>
              <w:t> </w:t>
            </w:r>
            <w:proofErr w:type="spellStart"/>
            <w:r w:rsidRPr="00DB354D">
              <w:rPr>
                <w:rStyle w:val="normaltextrun"/>
                <w:i/>
                <w:iCs/>
                <w:sz w:val="24"/>
                <w:szCs w:val="24"/>
              </w:rPr>
              <w:t>Phagocytophilum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0647112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proofErr w:type="spellStart"/>
            <w:r w:rsidRPr="00DB354D">
              <w:rPr>
                <w:rStyle w:val="normaltextrun"/>
                <w:sz w:val="24"/>
                <w:szCs w:val="24"/>
              </w:rPr>
              <w:t>Anaplasma</w:t>
            </w:r>
            <w:proofErr w:type="spellEnd"/>
            <w:r w:rsidRPr="00DB354D">
              <w:rPr>
                <w:rStyle w:val="normaltextrun"/>
                <w:sz w:val="24"/>
                <w:szCs w:val="24"/>
              </w:rPr>
              <w:t> </w:t>
            </w:r>
            <w:proofErr w:type="spellStart"/>
            <w:r w:rsidRPr="00DB354D">
              <w:rPr>
                <w:rStyle w:val="normaltextrun"/>
                <w:sz w:val="24"/>
                <w:szCs w:val="24"/>
              </w:rPr>
              <w:t>phagocytophilum</w:t>
            </w:r>
            <w:proofErr w:type="spellEnd"/>
            <w:r w:rsidRPr="00DB354D">
              <w:rPr>
                <w:rStyle w:val="normaltextrun"/>
                <w:sz w:val="24"/>
                <w:szCs w:val="24"/>
              </w:rPr>
              <w:t xml:space="preserve"> OR</w:t>
            </w:r>
          </w:p>
          <w:p w14:paraId="6F6A69F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proofErr w:type="spellStart"/>
            <w:r w:rsidRPr="00DB354D">
              <w:rPr>
                <w:rStyle w:val="normaltextrun"/>
                <w:sz w:val="24"/>
                <w:szCs w:val="24"/>
              </w:rPr>
              <w:t>Anaplasm</w:t>
            </w:r>
            <w:proofErr w:type="spellEnd"/>
            <w:r w:rsidRPr="00DB354D">
              <w:rPr>
                <w:rStyle w:val="normaltextrun"/>
                <w:sz w:val="24"/>
                <w:szCs w:val="24"/>
              </w:rPr>
              <w:t>* OR</w:t>
            </w:r>
          </w:p>
          <w:p w14:paraId="76506AB2" w14:textId="47DE5A30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 xml:space="preserve">Granulocytic </w:t>
            </w:r>
            <w:proofErr w:type="spellStart"/>
            <w:r w:rsidRPr="00DB354D">
              <w:rPr>
                <w:rStyle w:val="normaltextrun"/>
                <w:sz w:val="24"/>
                <w:szCs w:val="24"/>
              </w:rPr>
              <w:t>ehrlichiosi</w:t>
            </w:r>
            <w:proofErr w:type="spellEnd"/>
          </w:p>
        </w:tc>
        <w:tc>
          <w:tcPr>
            <w:tcW w:w="2692" w:type="dxa"/>
          </w:tcPr>
          <w:p w14:paraId="061A2EA5" w14:textId="77777777" w:rsidR="00C3335B" w:rsidRPr="00DB354D" w:rsidRDefault="00C3335B" w:rsidP="00E027D7">
            <w:pPr>
              <w:spacing w:line="360" w:lineRule="auto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naplasma</w:t>
            </w:r>
            <w:proofErr w:type="spellEnd"/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phagocytophilum</w:t>
            </w:r>
            <w:proofErr w:type="spellEnd"/>
          </w:p>
          <w:p w14:paraId="357C2CB6" w14:textId="77777777" w:rsidR="00C3335B" w:rsidRPr="00DB354D" w:rsidRDefault="00C3335B" w:rsidP="00E027D7">
            <w:pPr>
              <w:spacing w:line="360" w:lineRule="auto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aplasmosis</w:t>
            </w:r>
          </w:p>
          <w:p w14:paraId="77CC0181" w14:textId="77777777" w:rsidR="00C3335B" w:rsidRPr="00DB354D" w:rsidRDefault="00C3335B" w:rsidP="00E027D7">
            <w:pPr>
              <w:spacing w:line="360" w:lineRule="auto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hrlichiosis </w:t>
            </w:r>
          </w:p>
        </w:tc>
      </w:tr>
      <w:tr w:rsidR="00C3335B" w:rsidRPr="00DB354D" w14:paraId="46C5B404" w14:textId="77777777" w:rsidTr="0015755B">
        <w:tc>
          <w:tcPr>
            <w:tcW w:w="2960" w:type="dxa"/>
          </w:tcPr>
          <w:p w14:paraId="2B6D5DE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cobacter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zleri</w:t>
            </w:r>
            <w:proofErr w:type="spellEnd"/>
          </w:p>
        </w:tc>
        <w:tc>
          <w:tcPr>
            <w:tcW w:w="3698" w:type="dxa"/>
          </w:tcPr>
          <w:p w14:paraId="1DB877A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Arcobacter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utzleri</w:t>
            </w:r>
            <w:proofErr w:type="spellEnd"/>
          </w:p>
        </w:tc>
        <w:tc>
          <w:tcPr>
            <w:tcW w:w="2692" w:type="dxa"/>
          </w:tcPr>
          <w:p w14:paraId="0DA9D10E" w14:textId="01535CC0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rcobacter</w:t>
            </w:r>
          </w:p>
        </w:tc>
      </w:tr>
      <w:tr w:rsidR="00C3335B" w:rsidRPr="00DB354D" w14:paraId="3077DB27" w14:textId="77777777" w:rsidTr="0015755B">
        <w:tc>
          <w:tcPr>
            <w:tcW w:w="2960" w:type="dxa"/>
          </w:tcPr>
          <w:p w14:paraId="2997E48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nthrax</w:t>
            </w:r>
          </w:p>
          <w:p w14:paraId="4327F30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anthracis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6EA32C6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acillus anthracis OR</w:t>
            </w:r>
          </w:p>
          <w:p w14:paraId="04EB7BF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nthrax</w:t>
            </w:r>
          </w:p>
        </w:tc>
        <w:tc>
          <w:tcPr>
            <w:tcW w:w="2692" w:type="dxa"/>
          </w:tcPr>
          <w:p w14:paraId="58FF285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acillus anthracis</w:t>
            </w:r>
          </w:p>
          <w:p w14:paraId="402A43CD" w14:textId="0CBA3511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nthrax</w:t>
            </w:r>
          </w:p>
        </w:tc>
      </w:tr>
      <w:tr w:rsidR="00C3335B" w:rsidRPr="00DB354D" w14:paraId="71324C61" w14:textId="77777777" w:rsidTr="0015755B">
        <w:tc>
          <w:tcPr>
            <w:tcW w:w="2960" w:type="dxa"/>
          </w:tcPr>
          <w:p w14:paraId="011F2C2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at scratch disease</w:t>
            </w:r>
          </w:p>
          <w:p w14:paraId="23EE9F5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rtonella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selae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146413D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Bartonella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enselae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5E5A03C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Rochalimaea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enselae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3E4F8AE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at scratch disease OR</w:t>
            </w:r>
          </w:p>
          <w:p w14:paraId="0C907220" w14:textId="77777777" w:rsidR="00C3335B" w:rsidRPr="00DB354D" w:rsidRDefault="00C3335B" w:rsidP="00E027D7">
            <w:pPr>
              <w:tabs>
                <w:tab w:val="right" w:pos="363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at scratch fever OR</w:t>
            </w:r>
          </w:p>
          <w:p w14:paraId="1C76DD90" w14:textId="77777777" w:rsidR="00C3335B" w:rsidRPr="00DB354D" w:rsidRDefault="00C3335B" w:rsidP="00E027D7">
            <w:pPr>
              <w:tabs>
                <w:tab w:val="right" w:pos="363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pithelioid angiomatosis OR</w:t>
            </w:r>
          </w:p>
          <w:p w14:paraId="171EB009" w14:textId="77777777" w:rsidR="00C3335B" w:rsidRPr="00DB354D" w:rsidRDefault="00C3335B" w:rsidP="00E027D7">
            <w:pPr>
              <w:tabs>
                <w:tab w:val="right" w:pos="363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acillary angiomatosis OR</w:t>
            </w:r>
          </w:p>
          <w:p w14:paraId="2721D9E2" w14:textId="53C58CFC" w:rsidR="00C3335B" w:rsidRPr="00DB354D" w:rsidRDefault="00C3335B" w:rsidP="00E027D7">
            <w:pPr>
              <w:tabs>
                <w:tab w:val="right" w:pos="363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acillary peliosis</w:t>
            </w:r>
          </w:p>
        </w:tc>
        <w:tc>
          <w:tcPr>
            <w:tcW w:w="2692" w:type="dxa"/>
          </w:tcPr>
          <w:p w14:paraId="58B0841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Bartonella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enselae</w:t>
            </w:r>
            <w:proofErr w:type="spellEnd"/>
          </w:p>
          <w:p w14:paraId="06C89A7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ngiomatosis, bacillary</w:t>
            </w:r>
          </w:p>
          <w:p w14:paraId="58DB53F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at-Scratch disease</w:t>
            </w:r>
          </w:p>
        </w:tc>
      </w:tr>
      <w:tr w:rsidR="00C3335B" w:rsidRPr="00DB354D" w14:paraId="2342240D" w14:textId="77777777" w:rsidTr="0015755B">
        <w:tc>
          <w:tcPr>
            <w:tcW w:w="2960" w:type="dxa"/>
          </w:tcPr>
          <w:p w14:paraId="31A910E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rtonella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rridgeiae</w:t>
            </w:r>
            <w:proofErr w:type="spellEnd"/>
          </w:p>
        </w:tc>
        <w:tc>
          <w:tcPr>
            <w:tcW w:w="3698" w:type="dxa"/>
          </w:tcPr>
          <w:p w14:paraId="3DFA953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Bartonella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larridgeiae</w:t>
            </w:r>
            <w:proofErr w:type="spellEnd"/>
          </w:p>
        </w:tc>
        <w:tc>
          <w:tcPr>
            <w:tcW w:w="2692" w:type="dxa"/>
          </w:tcPr>
          <w:p w14:paraId="0276D12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354C55B6" w14:textId="77777777" w:rsidTr="0015755B">
        <w:tc>
          <w:tcPr>
            <w:tcW w:w="2960" w:type="dxa"/>
          </w:tcPr>
          <w:p w14:paraId="3B6DD5A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i/>
                <w:iCs/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Lyme disease</w:t>
            </w:r>
          </w:p>
          <w:p w14:paraId="189E4233" w14:textId="00B53476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i/>
                <w:iCs/>
                <w:sz w:val="24"/>
                <w:szCs w:val="24"/>
              </w:rPr>
            </w:pPr>
            <w:r w:rsidRPr="00DB354D">
              <w:rPr>
                <w:rStyle w:val="eop"/>
                <w:i/>
                <w:iCs/>
                <w:sz w:val="24"/>
                <w:szCs w:val="24"/>
              </w:rPr>
              <w:t>(Borrelia burgdorferi)</w:t>
            </w:r>
            <w:r w:rsidRPr="00DB354D">
              <w:rPr>
                <w:rStyle w:val="eop"/>
                <w:sz w:val="24"/>
                <w:szCs w:val="24"/>
              </w:rPr>
              <w:t xml:space="preserve">  </w:t>
            </w:r>
          </w:p>
        </w:tc>
        <w:tc>
          <w:tcPr>
            <w:tcW w:w="3698" w:type="dxa"/>
          </w:tcPr>
          <w:p w14:paraId="0A5E5D6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Borrelia Burgdorferi OR</w:t>
            </w:r>
          </w:p>
          <w:p w14:paraId="49FB8C0A" w14:textId="0C5CE109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Lyme*</w:t>
            </w:r>
          </w:p>
        </w:tc>
        <w:tc>
          <w:tcPr>
            <w:tcW w:w="2692" w:type="dxa"/>
          </w:tcPr>
          <w:p w14:paraId="52383C7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Borrelia burgdorferi  </w:t>
            </w:r>
          </w:p>
          <w:p w14:paraId="5273889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Lyme disease</w:t>
            </w:r>
          </w:p>
        </w:tc>
      </w:tr>
      <w:tr w:rsidR="00C3335B" w:rsidRPr="00DB354D" w14:paraId="6CF26A09" w14:textId="77777777" w:rsidTr="0015755B">
        <w:tc>
          <w:tcPr>
            <w:tcW w:w="2960" w:type="dxa"/>
          </w:tcPr>
          <w:p w14:paraId="4C80F1D2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Kennel cough</w:t>
            </w:r>
          </w:p>
          <w:p w14:paraId="09C9E2C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(</w:t>
            </w:r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Bordetella 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bronchiseptic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210EA05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Bordetella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bronchiseptic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OR</w:t>
            </w:r>
          </w:p>
          <w:p w14:paraId="49295F6D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Kennel Cough</w:t>
            </w:r>
          </w:p>
        </w:tc>
        <w:tc>
          <w:tcPr>
            <w:tcW w:w="2692" w:type="dxa"/>
          </w:tcPr>
          <w:p w14:paraId="121C90F9" w14:textId="0C1988E9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Bordetella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bronchiseptica</w:t>
            </w:r>
            <w:proofErr w:type="spellEnd"/>
          </w:p>
        </w:tc>
      </w:tr>
      <w:tr w:rsidR="00C3335B" w:rsidRPr="00DB354D" w14:paraId="5BEC96F1" w14:textId="77777777" w:rsidTr="0015755B">
        <w:tc>
          <w:tcPr>
            <w:tcW w:w="2960" w:type="dxa"/>
          </w:tcPr>
          <w:p w14:paraId="2ADAC35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Bergeyella</w:t>
            </w:r>
            <w:proofErr w:type="spellEnd"/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zoohelcum</w:t>
            </w:r>
            <w:proofErr w:type="spellEnd"/>
          </w:p>
        </w:tc>
        <w:tc>
          <w:tcPr>
            <w:tcW w:w="3698" w:type="dxa"/>
          </w:tcPr>
          <w:p w14:paraId="2584EC5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Bergeyell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zoohelcum</w:t>
            </w:r>
            <w:proofErr w:type="spellEnd"/>
          </w:p>
        </w:tc>
        <w:tc>
          <w:tcPr>
            <w:tcW w:w="2692" w:type="dxa"/>
          </w:tcPr>
          <w:p w14:paraId="00EE959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</w:p>
        </w:tc>
      </w:tr>
      <w:tr w:rsidR="00C3335B" w:rsidRPr="00DB354D" w14:paraId="21085D62" w14:textId="77777777" w:rsidTr="0015755B">
        <w:tc>
          <w:tcPr>
            <w:tcW w:w="2960" w:type="dxa"/>
          </w:tcPr>
          <w:p w14:paraId="1E678F6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Brucellosis</w:t>
            </w:r>
          </w:p>
          <w:p w14:paraId="05F4CD9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(</w:t>
            </w:r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Brucella 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cani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1B7FE0AA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Brucella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ani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OR</w:t>
            </w:r>
          </w:p>
          <w:p w14:paraId="13DAA63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Brucellosis OR</w:t>
            </w:r>
          </w:p>
          <w:p w14:paraId="46263D6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Cyprus fever OR</w:t>
            </w:r>
          </w:p>
          <w:p w14:paraId="440E7A9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lastRenderedPageBreak/>
              <w:t>Gibraltar fever OR</w:t>
            </w:r>
          </w:p>
          <w:p w14:paraId="7A81314A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Malta fever OR</w:t>
            </w:r>
          </w:p>
          <w:p w14:paraId="494CE68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Rock fever OR</w:t>
            </w:r>
          </w:p>
          <w:p w14:paraId="79158689" w14:textId="0582526F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Undulant fever</w:t>
            </w:r>
          </w:p>
        </w:tc>
        <w:tc>
          <w:tcPr>
            <w:tcW w:w="2692" w:type="dxa"/>
          </w:tcPr>
          <w:p w14:paraId="49D736B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lastRenderedPageBreak/>
              <w:t xml:space="preserve">Brucella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anis</w:t>
            </w:r>
            <w:proofErr w:type="spellEnd"/>
          </w:p>
          <w:p w14:paraId="605B21E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</w:t>
            </w:r>
            <w:r w:rsidRPr="00DB354D">
              <w:rPr>
                <w:rStyle w:val="eop"/>
                <w:sz w:val="24"/>
                <w:szCs w:val="24"/>
              </w:rPr>
              <w:t xml:space="preserve"> Brucellosis</w:t>
            </w:r>
          </w:p>
          <w:p w14:paraId="2330C52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</w:p>
        </w:tc>
      </w:tr>
      <w:tr w:rsidR="00C3335B" w:rsidRPr="00DB354D" w14:paraId="24D90F81" w14:textId="77777777" w:rsidTr="0015755B">
        <w:tc>
          <w:tcPr>
            <w:tcW w:w="2960" w:type="dxa"/>
          </w:tcPr>
          <w:p w14:paraId="58F347E0" w14:textId="77777777" w:rsidR="00C3335B" w:rsidRPr="00DB354D" w:rsidRDefault="00C3335B" w:rsidP="00E027D7">
            <w:pPr>
              <w:pStyle w:val="paragraph"/>
              <w:spacing w:beforeAutospacing="0" w:after="24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Campylobacteriosis</w:t>
            </w:r>
          </w:p>
          <w:p w14:paraId="08193CF6" w14:textId="77777777" w:rsidR="00C3335B" w:rsidRPr="00DB354D" w:rsidRDefault="00C3335B" w:rsidP="00E027D7">
            <w:pPr>
              <w:pStyle w:val="paragraph"/>
              <w:spacing w:beforeAutospacing="0" w:after="24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(</w:t>
            </w:r>
            <w:r w:rsidRPr="00DB354D">
              <w:rPr>
                <w:rStyle w:val="eop"/>
                <w:i/>
                <w:iCs/>
                <w:sz w:val="24"/>
                <w:szCs w:val="24"/>
              </w:rPr>
              <w:t>Campylobacter</w:t>
            </w:r>
            <w:r w:rsidRPr="00DB354D">
              <w:rPr>
                <w:rStyle w:val="eop"/>
                <w:sz w:val="24"/>
                <w:szCs w:val="24"/>
              </w:rPr>
              <w:t xml:space="preserve"> spp.)</w:t>
            </w:r>
          </w:p>
        </w:tc>
        <w:tc>
          <w:tcPr>
            <w:tcW w:w="3698" w:type="dxa"/>
          </w:tcPr>
          <w:p w14:paraId="4B446203" w14:textId="77777777" w:rsidR="00C3335B" w:rsidRPr="00DB354D" w:rsidRDefault="00C3335B" w:rsidP="00E027D7">
            <w:pPr>
              <w:pStyle w:val="paragraph"/>
              <w:spacing w:beforeAutospacing="0" w:after="24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Campylobacter*</w:t>
            </w:r>
          </w:p>
        </w:tc>
        <w:tc>
          <w:tcPr>
            <w:tcW w:w="2692" w:type="dxa"/>
          </w:tcPr>
          <w:p w14:paraId="1970F338" w14:textId="77777777" w:rsidR="00C3335B" w:rsidRPr="00DB354D" w:rsidRDefault="00C3335B" w:rsidP="00E027D7">
            <w:pPr>
              <w:pStyle w:val="paragraph"/>
              <w:spacing w:beforeAutospacing="0" w:after="24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</w:t>
            </w:r>
            <w:r w:rsidRPr="00DB354D">
              <w:rPr>
                <w:rStyle w:val="eop"/>
                <w:sz w:val="24"/>
                <w:szCs w:val="24"/>
              </w:rPr>
              <w:t xml:space="preserve"> Campylobacter</w:t>
            </w:r>
          </w:p>
          <w:p w14:paraId="40A569CF" w14:textId="2782E97C" w:rsidR="00C3335B" w:rsidRPr="00DB354D" w:rsidRDefault="00C3335B" w:rsidP="00E027D7">
            <w:pPr>
              <w:pStyle w:val="paragraph"/>
              <w:spacing w:beforeAutospacing="0" w:after="24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Campylobacter infections</w:t>
            </w:r>
          </w:p>
        </w:tc>
      </w:tr>
      <w:tr w:rsidR="00C3335B" w:rsidRPr="00DB354D" w14:paraId="672606F2" w14:textId="77777777" w:rsidTr="0015755B">
        <w:tc>
          <w:tcPr>
            <w:tcW w:w="2960" w:type="dxa"/>
          </w:tcPr>
          <w:p w14:paraId="36349185" w14:textId="77777777" w:rsidR="00C3335B" w:rsidRPr="00DB354D" w:rsidRDefault="00C3335B" w:rsidP="00E027D7">
            <w:pPr>
              <w:pStyle w:val="paragraph"/>
              <w:spacing w:after="24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Capnocytophag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spp. </w:t>
            </w:r>
          </w:p>
        </w:tc>
        <w:tc>
          <w:tcPr>
            <w:tcW w:w="3698" w:type="dxa"/>
          </w:tcPr>
          <w:p w14:paraId="19BF6400" w14:textId="77777777" w:rsidR="00C3335B" w:rsidRPr="00DB354D" w:rsidRDefault="00C3335B" w:rsidP="00E027D7">
            <w:pPr>
              <w:pStyle w:val="paragraph"/>
              <w:spacing w:after="24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Capnocytophaga</w:t>
            </w:r>
            <w:proofErr w:type="spellEnd"/>
          </w:p>
        </w:tc>
        <w:tc>
          <w:tcPr>
            <w:tcW w:w="2692" w:type="dxa"/>
          </w:tcPr>
          <w:p w14:paraId="72815851" w14:textId="6F96967C" w:rsidR="00F00A40" w:rsidRPr="00DB354D" w:rsidRDefault="00C3335B" w:rsidP="00E027D7">
            <w:pPr>
              <w:pStyle w:val="paragraph"/>
              <w:spacing w:after="240" w:afterAutospacing="0" w:line="360" w:lineRule="auto"/>
              <w:textAlignment w:val="baseline"/>
              <w:rPr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Capnocytophag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</w:p>
        </w:tc>
      </w:tr>
      <w:tr w:rsidR="00C3335B" w:rsidRPr="00DB354D" w14:paraId="71AAA33E" w14:textId="77777777" w:rsidTr="0015755B">
        <w:tc>
          <w:tcPr>
            <w:tcW w:w="2960" w:type="dxa"/>
          </w:tcPr>
          <w:p w14:paraId="535DD155" w14:textId="09916E2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i/>
                <w:iCs/>
                <w:sz w:val="24"/>
                <w:szCs w:val="24"/>
              </w:rPr>
            </w:pPr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Chlamydophila 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felis</w:t>
            </w:r>
            <w:proofErr w:type="spellEnd"/>
          </w:p>
        </w:tc>
        <w:tc>
          <w:tcPr>
            <w:tcW w:w="3698" w:type="dxa"/>
          </w:tcPr>
          <w:p w14:paraId="6612C27F" w14:textId="47215A96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Chlamydophila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feli</w:t>
            </w:r>
            <w:r w:rsidR="00F00A40" w:rsidRPr="00DB354D">
              <w:rPr>
                <w:rStyle w:val="eop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692" w:type="dxa"/>
          </w:tcPr>
          <w:p w14:paraId="78BC7A3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</w:p>
        </w:tc>
      </w:tr>
      <w:tr w:rsidR="00C3335B" w:rsidRPr="00DB354D" w14:paraId="71033ABC" w14:textId="77777777" w:rsidTr="0015755B">
        <w:tc>
          <w:tcPr>
            <w:tcW w:w="2960" w:type="dxa"/>
          </w:tcPr>
          <w:p w14:paraId="3A45722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Psittacosis</w:t>
            </w:r>
          </w:p>
          <w:p w14:paraId="1538A93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(</w:t>
            </w:r>
            <w:r w:rsidRPr="00DB354D">
              <w:rPr>
                <w:rStyle w:val="eop"/>
                <w:i/>
                <w:iCs/>
                <w:sz w:val="24"/>
                <w:szCs w:val="24"/>
              </w:rPr>
              <w:t>Chlamydophila psittaci</w:t>
            </w:r>
            <w:r w:rsidRPr="00DB354D">
              <w:rPr>
                <w:rStyle w:val="eop"/>
                <w:sz w:val="24"/>
                <w:szCs w:val="24"/>
              </w:rPr>
              <w:t xml:space="preserve">)  </w:t>
            </w:r>
          </w:p>
        </w:tc>
        <w:tc>
          <w:tcPr>
            <w:tcW w:w="3698" w:type="dxa"/>
          </w:tcPr>
          <w:p w14:paraId="39C0908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Chlamydophila psittaci OR</w:t>
            </w:r>
          </w:p>
          <w:p w14:paraId="2B7553F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Chlamydia psittaci OR</w:t>
            </w:r>
          </w:p>
          <w:p w14:paraId="4F22610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Parrot fever OR</w:t>
            </w:r>
          </w:p>
          <w:p w14:paraId="74F0210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Psittacosis OR</w:t>
            </w:r>
          </w:p>
          <w:p w14:paraId="3A0477F7" w14:textId="60B1090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Ornithosis</w:t>
            </w:r>
          </w:p>
        </w:tc>
        <w:tc>
          <w:tcPr>
            <w:tcW w:w="2692" w:type="dxa"/>
          </w:tcPr>
          <w:p w14:paraId="587B011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Chlamydophila psittaci  </w:t>
            </w:r>
          </w:p>
          <w:p w14:paraId="01E6B332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Psittacosis</w:t>
            </w:r>
          </w:p>
          <w:p w14:paraId="0A7529B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</w:p>
          <w:p w14:paraId="4BCEB6FD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</w:p>
          <w:p w14:paraId="544EE06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</w:p>
        </w:tc>
      </w:tr>
      <w:tr w:rsidR="00C3335B" w:rsidRPr="00DB354D" w14:paraId="709CC562" w14:textId="77777777" w:rsidTr="0015755B">
        <w:tc>
          <w:tcPr>
            <w:tcW w:w="2960" w:type="dxa"/>
          </w:tcPr>
          <w:p w14:paraId="23F13968" w14:textId="77777777" w:rsidR="00C3335B" w:rsidRPr="00DB354D" w:rsidRDefault="00C3335B" w:rsidP="00E027D7">
            <w:pPr>
              <w:pStyle w:val="paragraph"/>
              <w:spacing w:line="360" w:lineRule="auto"/>
              <w:textAlignment w:val="baseline"/>
              <w:rPr>
                <w:rStyle w:val="eop"/>
                <w:i/>
                <w:iCs/>
                <w:sz w:val="24"/>
                <w:szCs w:val="24"/>
              </w:rPr>
            </w:pPr>
            <w:r w:rsidRPr="00DB354D">
              <w:rPr>
                <w:rStyle w:val="eop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3698" w:type="dxa"/>
          </w:tcPr>
          <w:p w14:paraId="78340F0A" w14:textId="77777777" w:rsidR="00C3335B" w:rsidRPr="00DB354D" w:rsidRDefault="00C3335B" w:rsidP="00E027D7">
            <w:pPr>
              <w:pStyle w:val="paragraph"/>
              <w:spacing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Clostridium difficile OR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lostridioide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difficile</w:t>
            </w:r>
          </w:p>
        </w:tc>
        <w:tc>
          <w:tcPr>
            <w:tcW w:w="2692" w:type="dxa"/>
          </w:tcPr>
          <w:p w14:paraId="0031DEA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Clostridioide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difficile</w:t>
            </w:r>
          </w:p>
          <w:p w14:paraId="5906B00D" w14:textId="2B0ECCD6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</w:t>
            </w:r>
            <w:r w:rsidRPr="00DB354D">
              <w:rPr>
                <w:rStyle w:val="eop"/>
                <w:sz w:val="24"/>
                <w:szCs w:val="24"/>
              </w:rPr>
              <w:t xml:space="preserve"> Clostridium infections</w:t>
            </w:r>
          </w:p>
        </w:tc>
      </w:tr>
      <w:tr w:rsidR="00C3335B" w:rsidRPr="00DB354D" w14:paraId="004C1A58" w14:textId="77777777" w:rsidTr="0015755B">
        <w:tc>
          <w:tcPr>
            <w:tcW w:w="2960" w:type="dxa"/>
          </w:tcPr>
          <w:p w14:paraId="494D2AC6" w14:textId="77777777" w:rsidR="00C3335B" w:rsidRPr="00DB354D" w:rsidRDefault="00C3335B" w:rsidP="00E027D7">
            <w:pPr>
              <w:pStyle w:val="paragraph"/>
              <w:spacing w:line="360" w:lineRule="auto"/>
              <w:textAlignment w:val="baseline"/>
              <w:rPr>
                <w:rStyle w:val="eop"/>
                <w:i/>
                <w:iCs/>
                <w:sz w:val="24"/>
                <w:szCs w:val="24"/>
              </w:rPr>
            </w:pPr>
            <w:r w:rsidRPr="00DB354D">
              <w:rPr>
                <w:rStyle w:val="eop"/>
                <w:i/>
                <w:iCs/>
                <w:sz w:val="24"/>
                <w:szCs w:val="24"/>
              </w:rPr>
              <w:t>Clostridium perfringens</w:t>
            </w:r>
          </w:p>
        </w:tc>
        <w:tc>
          <w:tcPr>
            <w:tcW w:w="3698" w:type="dxa"/>
          </w:tcPr>
          <w:p w14:paraId="306ED69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Clostridium perfringens OR</w:t>
            </w:r>
          </w:p>
          <w:p w14:paraId="272BC8A2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Clostridioide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perfringens OR</w:t>
            </w:r>
          </w:p>
          <w:p w14:paraId="44CE1298" w14:textId="64756F63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Clostridium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welchii</w:t>
            </w:r>
            <w:proofErr w:type="spellEnd"/>
          </w:p>
        </w:tc>
        <w:tc>
          <w:tcPr>
            <w:tcW w:w="2692" w:type="dxa"/>
          </w:tcPr>
          <w:p w14:paraId="30AC3C9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 xml:space="preserve">Clostridium </w:t>
            </w:r>
            <w:proofErr w:type="spellStart"/>
            <w:r w:rsidRPr="00DB354D">
              <w:rPr>
                <w:sz w:val="24"/>
                <w:szCs w:val="24"/>
              </w:rPr>
              <w:t>pefringens</w:t>
            </w:r>
            <w:proofErr w:type="spellEnd"/>
          </w:p>
          <w:p w14:paraId="605A3911" w14:textId="342836ED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</w:t>
            </w:r>
            <w:r w:rsidRPr="00DB354D">
              <w:rPr>
                <w:rStyle w:val="eop"/>
                <w:sz w:val="24"/>
                <w:szCs w:val="24"/>
              </w:rPr>
              <w:t xml:space="preserve"> Clostridium infections</w:t>
            </w:r>
          </w:p>
        </w:tc>
      </w:tr>
      <w:tr w:rsidR="00C3335B" w:rsidRPr="00DB354D" w14:paraId="66B897F4" w14:textId="77777777" w:rsidTr="0015755B">
        <w:tc>
          <w:tcPr>
            <w:tcW w:w="2960" w:type="dxa"/>
          </w:tcPr>
          <w:p w14:paraId="029B5B4B" w14:textId="77777777" w:rsidR="00C3335B" w:rsidRPr="00DB354D" w:rsidRDefault="00C3335B" w:rsidP="00E027D7">
            <w:pPr>
              <w:pStyle w:val="paragraph"/>
              <w:spacing w:line="360" w:lineRule="auto"/>
              <w:textAlignment w:val="baseline"/>
              <w:rPr>
                <w:rStyle w:val="eop"/>
                <w:i/>
                <w:iCs/>
                <w:sz w:val="24"/>
                <w:szCs w:val="24"/>
              </w:rPr>
            </w:pPr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Corynebacterium 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ulcerans</w:t>
            </w:r>
            <w:proofErr w:type="spellEnd"/>
          </w:p>
        </w:tc>
        <w:tc>
          <w:tcPr>
            <w:tcW w:w="3698" w:type="dxa"/>
          </w:tcPr>
          <w:p w14:paraId="1D09FE0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Corynebacterium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ulcerans</w:t>
            </w:r>
            <w:proofErr w:type="spellEnd"/>
          </w:p>
        </w:tc>
        <w:tc>
          <w:tcPr>
            <w:tcW w:w="2692" w:type="dxa"/>
          </w:tcPr>
          <w:p w14:paraId="005C0F0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</w:p>
        </w:tc>
      </w:tr>
      <w:tr w:rsidR="00C3335B" w:rsidRPr="00DB354D" w14:paraId="347B284F" w14:textId="77777777" w:rsidTr="0015755B">
        <w:tc>
          <w:tcPr>
            <w:tcW w:w="2960" w:type="dxa"/>
          </w:tcPr>
          <w:p w14:paraId="52AA542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Q fever</w:t>
            </w:r>
          </w:p>
          <w:p w14:paraId="6B6A566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lastRenderedPageBreak/>
              <w:t>(</w:t>
            </w:r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Coxiella 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burnetii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69823E4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lastRenderedPageBreak/>
              <w:t xml:space="preserve">Coxiella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burnetii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OR</w:t>
            </w:r>
          </w:p>
          <w:p w14:paraId="449D24D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lastRenderedPageBreak/>
              <w:t>Q fever OR</w:t>
            </w:r>
          </w:p>
          <w:p w14:paraId="0094A308" w14:textId="14D33B6A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Query fever</w:t>
            </w:r>
          </w:p>
        </w:tc>
        <w:tc>
          <w:tcPr>
            <w:tcW w:w="2692" w:type="dxa"/>
          </w:tcPr>
          <w:p w14:paraId="613F2C7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lastRenderedPageBreak/>
              <w:t xml:space="preserve">Coxiella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burnetii</w:t>
            </w:r>
            <w:proofErr w:type="spellEnd"/>
          </w:p>
          <w:p w14:paraId="4F98D04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lastRenderedPageBreak/>
              <w:t>Q fever</w:t>
            </w:r>
          </w:p>
        </w:tc>
      </w:tr>
      <w:tr w:rsidR="00C3335B" w:rsidRPr="00DB354D" w14:paraId="4CAA99B0" w14:textId="77777777" w:rsidTr="0015755B">
        <w:tc>
          <w:tcPr>
            <w:tcW w:w="2960" w:type="dxa"/>
          </w:tcPr>
          <w:p w14:paraId="73C6237B" w14:textId="77777777" w:rsidR="00C3335B" w:rsidRPr="00DB354D" w:rsidRDefault="00C3335B" w:rsidP="00E027D7">
            <w:pPr>
              <w:pStyle w:val="paragraph"/>
              <w:spacing w:line="360" w:lineRule="auto"/>
              <w:textAlignment w:val="baseline"/>
              <w:rPr>
                <w:rStyle w:val="eop"/>
                <w:i/>
                <w:iCs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lastRenderedPageBreak/>
              <w:t>Edwardsiella</w:t>
            </w:r>
            <w:proofErr w:type="spellEnd"/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tarda</w:t>
            </w:r>
            <w:proofErr w:type="spellEnd"/>
          </w:p>
        </w:tc>
        <w:tc>
          <w:tcPr>
            <w:tcW w:w="3698" w:type="dxa"/>
          </w:tcPr>
          <w:p w14:paraId="134C1C26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Edwardsiell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tard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OR</w:t>
            </w:r>
          </w:p>
          <w:p w14:paraId="6834FD30" w14:textId="70D16EF0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Edwardsiell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anguillimortifera</w:t>
            </w:r>
            <w:proofErr w:type="spellEnd"/>
          </w:p>
        </w:tc>
        <w:tc>
          <w:tcPr>
            <w:tcW w:w="2692" w:type="dxa"/>
          </w:tcPr>
          <w:p w14:paraId="53E2009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Edwardsiell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tard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</w:p>
          <w:p w14:paraId="203C8442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</w:p>
        </w:tc>
      </w:tr>
      <w:tr w:rsidR="00C3335B" w:rsidRPr="00DB354D" w14:paraId="5B0B6D62" w14:textId="77777777" w:rsidTr="0015755B">
        <w:tc>
          <w:tcPr>
            <w:tcW w:w="2960" w:type="dxa"/>
          </w:tcPr>
          <w:p w14:paraId="47D6DA3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Ehrlichiosis</w:t>
            </w:r>
          </w:p>
          <w:p w14:paraId="65B41B64" w14:textId="228965B1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(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Ehrlichia</w:t>
            </w:r>
            <w:proofErr w:type="spellEnd"/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 </w:t>
            </w:r>
            <w:r w:rsidRPr="00DB354D">
              <w:rPr>
                <w:rStyle w:val="eop"/>
                <w:sz w:val="24"/>
                <w:szCs w:val="24"/>
              </w:rPr>
              <w:t>spp.)</w:t>
            </w:r>
          </w:p>
        </w:tc>
        <w:tc>
          <w:tcPr>
            <w:tcW w:w="3698" w:type="dxa"/>
          </w:tcPr>
          <w:p w14:paraId="498BAC8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Ehrlichi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ani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OR</w:t>
            </w:r>
          </w:p>
          <w:p w14:paraId="0E65E79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Ehrlichi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haffeensi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OR</w:t>
            </w:r>
          </w:p>
          <w:p w14:paraId="767383E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Ehrlichi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ewingii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OR</w:t>
            </w:r>
          </w:p>
          <w:p w14:paraId="273CE61E" w14:textId="2EFF5C37" w:rsidR="00C3335B" w:rsidRPr="00DB354D" w:rsidRDefault="00C3335B" w:rsidP="00E027D7">
            <w:pPr>
              <w:spacing w:line="360" w:lineRule="auto"/>
              <w:rPr>
                <w:rStyle w:val="eop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hrlichiosis </w:t>
            </w:r>
          </w:p>
        </w:tc>
        <w:tc>
          <w:tcPr>
            <w:tcW w:w="2692" w:type="dxa"/>
          </w:tcPr>
          <w:p w14:paraId="6654CE62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Ehrlichi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ani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</w:p>
          <w:p w14:paraId="5E7E7C5D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Ehrlichi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haffeensis</w:t>
            </w:r>
            <w:proofErr w:type="spellEnd"/>
          </w:p>
          <w:p w14:paraId="03FE9365" w14:textId="34EF2DB6" w:rsidR="00C3335B" w:rsidRPr="00DB354D" w:rsidRDefault="00C3335B" w:rsidP="00E027D7">
            <w:pPr>
              <w:spacing w:line="360" w:lineRule="auto"/>
              <w:rPr>
                <w:rStyle w:val="eop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Pr="00DB354D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hrlichiosis </w:t>
            </w:r>
          </w:p>
          <w:p w14:paraId="58694F1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</w:p>
        </w:tc>
      </w:tr>
      <w:tr w:rsidR="00C3335B" w:rsidRPr="00DB354D" w14:paraId="2C554AF1" w14:textId="77777777" w:rsidTr="0015755B">
        <w:tc>
          <w:tcPr>
            <w:tcW w:w="2960" w:type="dxa"/>
          </w:tcPr>
          <w:p w14:paraId="60702E8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Eikenella</w:t>
            </w:r>
            <w:proofErr w:type="spellEnd"/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corrodens</w:t>
            </w:r>
            <w:proofErr w:type="spellEnd"/>
          </w:p>
          <w:p w14:paraId="4AB4E5E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</w:p>
        </w:tc>
        <w:tc>
          <w:tcPr>
            <w:tcW w:w="3698" w:type="dxa"/>
          </w:tcPr>
          <w:p w14:paraId="18E49CF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Eikenell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orroden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OR</w:t>
            </w:r>
          </w:p>
          <w:p w14:paraId="1567A07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Bacteroides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orroden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OR</w:t>
            </w:r>
          </w:p>
          <w:p w14:paraId="2094E78F" w14:textId="05D8AC0C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Ristell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corrodens</w:t>
            </w:r>
            <w:proofErr w:type="spellEnd"/>
          </w:p>
        </w:tc>
        <w:tc>
          <w:tcPr>
            <w:tcW w:w="2692" w:type="dxa"/>
          </w:tcPr>
          <w:p w14:paraId="0B840E2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sz w:val="24"/>
                <w:szCs w:val="24"/>
              </w:rPr>
              <w:t>Eikenella</w:t>
            </w:r>
            <w:proofErr w:type="spellEnd"/>
            <w:r w:rsidRPr="00DB354D">
              <w:rPr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sz w:val="24"/>
                <w:szCs w:val="24"/>
              </w:rPr>
              <w:t>corrodens</w:t>
            </w:r>
            <w:proofErr w:type="spellEnd"/>
          </w:p>
          <w:p w14:paraId="641FA04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</w:p>
        </w:tc>
      </w:tr>
      <w:tr w:rsidR="00C3335B" w:rsidRPr="00DB354D" w14:paraId="7C050F0E" w14:textId="77777777" w:rsidTr="0015755B">
        <w:tc>
          <w:tcPr>
            <w:tcW w:w="2960" w:type="dxa"/>
          </w:tcPr>
          <w:p w14:paraId="5F28D66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i/>
                <w:iCs/>
                <w:sz w:val="24"/>
                <w:szCs w:val="24"/>
              </w:rPr>
              <w:t>Enterococcus</w:t>
            </w:r>
            <w:r w:rsidRPr="00DB354D">
              <w:rPr>
                <w:rStyle w:val="eop"/>
                <w:sz w:val="24"/>
                <w:szCs w:val="24"/>
              </w:rPr>
              <w:t xml:space="preserve"> spp. </w:t>
            </w:r>
          </w:p>
          <w:p w14:paraId="3CB5A82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</w:p>
        </w:tc>
        <w:tc>
          <w:tcPr>
            <w:tcW w:w="3698" w:type="dxa"/>
          </w:tcPr>
          <w:p w14:paraId="200184C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Enterococcus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faec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>* OR</w:t>
            </w:r>
          </w:p>
          <w:p w14:paraId="754F127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Streptococcus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faec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>* OR</w:t>
            </w:r>
          </w:p>
          <w:p w14:paraId="4BD03266" w14:textId="7A020B36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(Group D ADJ2 Streptococcus)</w:t>
            </w:r>
          </w:p>
        </w:tc>
        <w:tc>
          <w:tcPr>
            <w:tcW w:w="2692" w:type="dxa"/>
          </w:tcPr>
          <w:p w14:paraId="0D2A5CC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Enterococcus faecium</w:t>
            </w:r>
          </w:p>
          <w:p w14:paraId="2D36237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Enterococcus faecalis</w:t>
            </w:r>
          </w:p>
          <w:p w14:paraId="10FAAE8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</w:p>
        </w:tc>
      </w:tr>
      <w:tr w:rsidR="00C3335B" w:rsidRPr="00DB354D" w14:paraId="524FD20D" w14:textId="77777777" w:rsidTr="0015755B">
        <w:tc>
          <w:tcPr>
            <w:tcW w:w="2960" w:type="dxa"/>
          </w:tcPr>
          <w:p w14:paraId="691F92E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Escherichia coli </w:t>
            </w:r>
            <w:r w:rsidRPr="00DB354D">
              <w:rPr>
                <w:rStyle w:val="eop"/>
                <w:sz w:val="24"/>
                <w:szCs w:val="24"/>
              </w:rPr>
              <w:t>O157</w:t>
            </w:r>
          </w:p>
        </w:tc>
        <w:tc>
          <w:tcPr>
            <w:tcW w:w="3698" w:type="dxa"/>
          </w:tcPr>
          <w:p w14:paraId="7B52B93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Escherichia coli O157 OR</w:t>
            </w:r>
          </w:p>
          <w:p w14:paraId="2F999B3A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E coli O157 OR</w:t>
            </w:r>
          </w:p>
          <w:p w14:paraId="32E4C4E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VTEC OR</w:t>
            </w:r>
          </w:p>
          <w:p w14:paraId="0D63B58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Shiga toxin* OR</w:t>
            </w:r>
          </w:p>
          <w:p w14:paraId="0A76CC61" w14:textId="0D4E78E2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Vero toxin?</w:t>
            </w:r>
          </w:p>
        </w:tc>
        <w:tc>
          <w:tcPr>
            <w:tcW w:w="2692" w:type="dxa"/>
          </w:tcPr>
          <w:p w14:paraId="0A8B659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Escherichia coli O157</w:t>
            </w:r>
          </w:p>
          <w:p w14:paraId="20C59FE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</w:t>
            </w:r>
            <w:r w:rsidRPr="00DB354D">
              <w:rPr>
                <w:rStyle w:val="eop"/>
                <w:sz w:val="24"/>
                <w:szCs w:val="24"/>
              </w:rPr>
              <w:t xml:space="preserve"> Escherichia coli infections</w:t>
            </w:r>
          </w:p>
          <w:p w14:paraId="589474C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</w:t>
            </w:r>
            <w:r w:rsidRPr="00DB354D">
              <w:rPr>
                <w:rStyle w:val="eop"/>
                <w:sz w:val="24"/>
                <w:szCs w:val="24"/>
              </w:rPr>
              <w:t xml:space="preserve"> Shiga toxins</w:t>
            </w:r>
          </w:p>
        </w:tc>
      </w:tr>
      <w:tr w:rsidR="00C3335B" w:rsidRPr="00DB354D" w14:paraId="0A86A9B8" w14:textId="77777777" w:rsidTr="0015755B">
        <w:tc>
          <w:tcPr>
            <w:tcW w:w="2960" w:type="dxa"/>
          </w:tcPr>
          <w:p w14:paraId="5B3A109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Tularemia</w:t>
            </w:r>
          </w:p>
          <w:p w14:paraId="5D9A6E5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(</w:t>
            </w:r>
            <w:proofErr w:type="spellStart"/>
            <w:r w:rsidRPr="00DB354D">
              <w:rPr>
                <w:rStyle w:val="eop"/>
                <w:i/>
                <w:iCs/>
                <w:sz w:val="24"/>
                <w:szCs w:val="24"/>
              </w:rPr>
              <w:t>Francisella</w:t>
            </w:r>
            <w:proofErr w:type="spellEnd"/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 tularensis</w:t>
            </w:r>
            <w:r w:rsidRPr="00DB354D">
              <w:rPr>
                <w:rStyle w:val="eop"/>
                <w:sz w:val="24"/>
                <w:szCs w:val="24"/>
              </w:rPr>
              <w:t>)</w:t>
            </w:r>
          </w:p>
          <w:p w14:paraId="08877CB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</w:p>
        </w:tc>
        <w:tc>
          <w:tcPr>
            <w:tcW w:w="3698" w:type="dxa"/>
          </w:tcPr>
          <w:p w14:paraId="50C71C3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Francisell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Style w:val="eop"/>
                <w:sz w:val="24"/>
                <w:szCs w:val="24"/>
              </w:rPr>
              <w:t>tularen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>* OR</w:t>
            </w:r>
          </w:p>
          <w:p w14:paraId="01915CB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Bacterium tularensis OR</w:t>
            </w:r>
          </w:p>
          <w:p w14:paraId="409FAFCD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Brucella tularensis OR</w:t>
            </w:r>
          </w:p>
          <w:p w14:paraId="49282FF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lastRenderedPageBreak/>
              <w:t>Pasteurella tularensis OR</w:t>
            </w:r>
          </w:p>
          <w:p w14:paraId="7D5C715F" w14:textId="22DBCE11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Tularemia</w:t>
            </w:r>
          </w:p>
        </w:tc>
        <w:tc>
          <w:tcPr>
            <w:tcW w:w="2692" w:type="dxa"/>
          </w:tcPr>
          <w:p w14:paraId="5E763C3A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lastRenderedPageBreak/>
              <w:t>Francisell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tularensis</w:t>
            </w:r>
          </w:p>
          <w:p w14:paraId="78F15A8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Tularemia </w:t>
            </w:r>
          </w:p>
          <w:p w14:paraId="5E29F41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</w:p>
        </w:tc>
      </w:tr>
      <w:tr w:rsidR="00C3335B" w:rsidRPr="00DB354D" w14:paraId="1808EBC5" w14:textId="77777777" w:rsidTr="0015755B">
        <w:tc>
          <w:tcPr>
            <w:tcW w:w="2960" w:type="dxa"/>
          </w:tcPr>
          <w:p w14:paraId="6B29BF9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i/>
                <w:iCs/>
                <w:sz w:val="24"/>
                <w:szCs w:val="24"/>
              </w:rPr>
              <w:t xml:space="preserve">Helicobacter </w:t>
            </w:r>
            <w:r w:rsidRPr="00DB354D">
              <w:rPr>
                <w:rStyle w:val="eop"/>
                <w:sz w:val="24"/>
                <w:szCs w:val="24"/>
              </w:rPr>
              <w:t>spp.</w:t>
            </w:r>
          </w:p>
        </w:tc>
        <w:tc>
          <w:tcPr>
            <w:tcW w:w="3698" w:type="dxa"/>
          </w:tcPr>
          <w:p w14:paraId="3BA9376A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Helicobacter</w:t>
            </w:r>
          </w:p>
        </w:tc>
        <w:tc>
          <w:tcPr>
            <w:tcW w:w="2692" w:type="dxa"/>
          </w:tcPr>
          <w:p w14:paraId="65BFB2B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</w:t>
            </w:r>
            <w:r w:rsidRPr="00DB354D">
              <w:rPr>
                <w:rStyle w:val="eop"/>
                <w:sz w:val="24"/>
                <w:szCs w:val="24"/>
              </w:rPr>
              <w:t xml:space="preserve"> Helicobacter</w:t>
            </w:r>
          </w:p>
          <w:p w14:paraId="17119189" w14:textId="45E2BB71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Helicobacter infections</w:t>
            </w:r>
          </w:p>
        </w:tc>
      </w:tr>
      <w:tr w:rsidR="00C3335B" w:rsidRPr="00DB354D" w14:paraId="207BC2ED" w14:textId="77777777" w:rsidTr="0015755B">
        <w:tc>
          <w:tcPr>
            <w:tcW w:w="2960" w:type="dxa"/>
          </w:tcPr>
          <w:p w14:paraId="2949A47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sz w:val="24"/>
                <w:szCs w:val="24"/>
              </w:rPr>
              <w:t>Leptospirosis</w:t>
            </w:r>
          </w:p>
          <w:p w14:paraId="0937DA3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Leptospira</w:t>
            </w:r>
            <w:r w:rsidRPr="00DB354D">
              <w:rPr>
                <w:rStyle w:val="eop"/>
                <w:i/>
                <w:iCs/>
                <w:sz w:val="24"/>
                <w:szCs w:val="24"/>
                <w:shd w:val="clear" w:color="auto" w:fill="FFFFFF"/>
              </w:rPr>
              <w:t> </w:t>
            </w:r>
            <w:r w:rsidRPr="00DB354D">
              <w:rPr>
                <w:rStyle w:val="eop"/>
                <w:sz w:val="24"/>
                <w:szCs w:val="24"/>
                <w:shd w:val="clear" w:color="auto" w:fill="FFFFFF"/>
              </w:rPr>
              <w:t>spp.)</w:t>
            </w:r>
          </w:p>
        </w:tc>
        <w:tc>
          <w:tcPr>
            <w:tcW w:w="3698" w:type="dxa"/>
          </w:tcPr>
          <w:p w14:paraId="3EBAB65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Leptospir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>* OR</w:t>
            </w:r>
          </w:p>
          <w:p w14:paraId="1BF2CD7A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Cane Cutter fever OR</w:t>
            </w:r>
          </w:p>
          <w:p w14:paraId="4CC183E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proofErr w:type="spellStart"/>
            <w:r w:rsidRPr="00DB354D">
              <w:rPr>
                <w:rStyle w:val="eop"/>
                <w:sz w:val="24"/>
                <w:szCs w:val="24"/>
              </w:rPr>
              <w:t>Canicola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 xml:space="preserve"> fever OR</w:t>
            </w:r>
          </w:p>
          <w:p w14:paraId="36EF2DA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Mud fever OR</w:t>
            </w:r>
          </w:p>
          <w:p w14:paraId="10B76AF6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Rice Field fever OR</w:t>
            </w:r>
          </w:p>
          <w:p w14:paraId="678F2C8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Stuttgart disease OR</w:t>
            </w:r>
          </w:p>
          <w:p w14:paraId="7AACADC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Swineherd’s disease OR</w:t>
            </w:r>
          </w:p>
          <w:p w14:paraId="4D93B0F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Weil disease OR</w:t>
            </w:r>
          </w:p>
          <w:p w14:paraId="2538289C" w14:textId="4DB8F2A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Weil’s disease</w:t>
            </w:r>
          </w:p>
        </w:tc>
        <w:tc>
          <w:tcPr>
            <w:tcW w:w="2692" w:type="dxa"/>
          </w:tcPr>
          <w:p w14:paraId="767AABE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 Leptospira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  <w:p w14:paraId="5B20D45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 Leptospirosis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  <w:p w14:paraId="157E11C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</w:p>
        </w:tc>
      </w:tr>
      <w:tr w:rsidR="00C3335B" w:rsidRPr="00DB354D" w14:paraId="73350B77" w14:textId="77777777" w:rsidTr="0015755B">
        <w:tc>
          <w:tcPr>
            <w:tcW w:w="2960" w:type="dxa"/>
          </w:tcPr>
          <w:p w14:paraId="46F1BF36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sz w:val="24"/>
                <w:szCs w:val="24"/>
              </w:rPr>
              <w:t>Listeriosis</w:t>
            </w:r>
          </w:p>
          <w:p w14:paraId="43414E8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Listeria monocytogenes</w:t>
            </w:r>
            <w:r w:rsidRPr="00DB354D">
              <w:rPr>
                <w:rStyle w:val="eop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3B6EC86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Listeria monocytogenes</w:t>
            </w:r>
            <w:r w:rsidRPr="00DB354D">
              <w:rPr>
                <w:rStyle w:val="eop"/>
                <w:sz w:val="24"/>
                <w:szCs w:val="24"/>
                <w:shd w:val="clear" w:color="auto" w:fill="FFFFFF"/>
              </w:rPr>
              <w:t> OR</w:t>
            </w:r>
          </w:p>
          <w:p w14:paraId="445189DE" w14:textId="4188CF19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eop"/>
                <w:sz w:val="24"/>
                <w:szCs w:val="24"/>
                <w:shd w:val="clear" w:color="auto" w:fill="FFFFFF"/>
              </w:rPr>
              <w:t>Listeriosis</w:t>
            </w:r>
          </w:p>
        </w:tc>
        <w:tc>
          <w:tcPr>
            <w:tcW w:w="2692" w:type="dxa"/>
          </w:tcPr>
          <w:p w14:paraId="0722DF12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Listeria monocytogenes</w:t>
            </w:r>
            <w:r w:rsidRPr="00DB354D">
              <w:rPr>
                <w:rStyle w:val="eop"/>
                <w:sz w:val="24"/>
                <w:szCs w:val="24"/>
                <w:shd w:val="clear" w:color="auto" w:fill="FFFFFF"/>
              </w:rPr>
              <w:t> </w:t>
            </w:r>
          </w:p>
          <w:p w14:paraId="5FD46BB6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</w:t>
            </w: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 Listeriosis</w:t>
            </w:r>
          </w:p>
        </w:tc>
      </w:tr>
      <w:tr w:rsidR="00C3335B" w:rsidRPr="00DB354D" w14:paraId="38AE3123" w14:textId="77777777" w:rsidTr="0015755B">
        <w:tc>
          <w:tcPr>
            <w:tcW w:w="2960" w:type="dxa"/>
          </w:tcPr>
          <w:p w14:paraId="5505D914" w14:textId="2E2E3C83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Bovine </w:t>
            </w:r>
            <w:r w:rsidR="00DB354D" w:rsidRPr="00DB354D">
              <w:rPr>
                <w:rStyle w:val="normaltextrun"/>
                <w:sz w:val="24"/>
                <w:szCs w:val="24"/>
                <w:shd w:val="clear" w:color="auto" w:fill="FFFFFF"/>
              </w:rPr>
              <w:t>t</w:t>
            </w: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uberculosis</w:t>
            </w:r>
          </w:p>
          <w:p w14:paraId="5C65B00D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M</w:t>
            </w:r>
            <w:r w:rsidRPr="00DB354D">
              <w:rPr>
                <w:rStyle w:val="normaltextrun"/>
                <w:i/>
                <w:iCs/>
                <w:sz w:val="24"/>
                <w:szCs w:val="24"/>
              </w:rPr>
              <w:t>ycobacterium</w:t>
            </w:r>
            <w:r w:rsidRPr="00DB354D">
              <w:rPr>
                <w:rStyle w:val="normaltextrun"/>
                <w:sz w:val="24"/>
                <w:szCs w:val="24"/>
              </w:rPr>
              <w:t xml:space="preserve"> </w:t>
            </w:r>
            <w:r w:rsidRPr="00DB354D">
              <w:rPr>
                <w:rStyle w:val="normaltextrun"/>
                <w:i/>
                <w:iCs/>
                <w:sz w:val="24"/>
                <w:szCs w:val="24"/>
              </w:rPr>
              <w:t>tuberculosis</w:t>
            </w:r>
            <w:r w:rsidRPr="00DB354D">
              <w:rPr>
                <w:rStyle w:val="normaltextrun"/>
                <w:sz w:val="24"/>
                <w:szCs w:val="24"/>
              </w:rPr>
              <w:t>)</w:t>
            </w:r>
          </w:p>
          <w:p w14:paraId="441FD01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</w:p>
          <w:p w14:paraId="137FF03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98" w:type="dxa"/>
          </w:tcPr>
          <w:p w14:paraId="2E2FDF6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M</w:t>
            </w:r>
            <w:r w:rsidRPr="00DB354D">
              <w:rPr>
                <w:rStyle w:val="normaltextrun"/>
                <w:sz w:val="24"/>
                <w:szCs w:val="24"/>
              </w:rPr>
              <w:t xml:space="preserve">ycobacterium </w:t>
            </w:r>
            <w:proofErr w:type="spellStart"/>
            <w:r w:rsidRPr="00DB354D">
              <w:rPr>
                <w:rStyle w:val="normaltextrun"/>
                <w:sz w:val="24"/>
                <w:szCs w:val="24"/>
              </w:rPr>
              <w:t>bovis</w:t>
            </w:r>
            <w:proofErr w:type="spellEnd"/>
            <w:r w:rsidRPr="00DB354D">
              <w:rPr>
                <w:rStyle w:val="normaltextrun"/>
                <w:sz w:val="24"/>
                <w:szCs w:val="24"/>
              </w:rPr>
              <w:t xml:space="preserve"> OR</w:t>
            </w:r>
          </w:p>
          <w:p w14:paraId="7D9A2F5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Tuberculosis OR</w:t>
            </w:r>
          </w:p>
          <w:p w14:paraId="1F16C392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Koch disease OR</w:t>
            </w:r>
          </w:p>
          <w:p w14:paraId="4F195A9F" w14:textId="4129F8E9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Koch’s disease</w:t>
            </w:r>
          </w:p>
        </w:tc>
        <w:tc>
          <w:tcPr>
            <w:tcW w:w="2692" w:type="dxa"/>
          </w:tcPr>
          <w:p w14:paraId="1AB6622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 xml:space="preserve">Mycobacterium </w:t>
            </w:r>
            <w:proofErr w:type="spellStart"/>
            <w:r w:rsidRPr="00DB354D">
              <w:rPr>
                <w:rStyle w:val="normaltextrun"/>
                <w:sz w:val="24"/>
                <w:szCs w:val="24"/>
              </w:rPr>
              <w:t>bovis</w:t>
            </w:r>
            <w:proofErr w:type="spellEnd"/>
            <w:r w:rsidRPr="00DB354D">
              <w:rPr>
                <w:rStyle w:val="eop"/>
                <w:sz w:val="24"/>
                <w:szCs w:val="24"/>
              </w:rPr>
              <w:t> </w:t>
            </w:r>
          </w:p>
          <w:p w14:paraId="61E0243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Tuberculosis, Bovine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  <w:p w14:paraId="6EDA5F1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 xml:space="preserve">Mycobacterium tuberculosis </w:t>
            </w:r>
          </w:p>
          <w:p w14:paraId="614BEC1E" w14:textId="52C54B7F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sz w:val="24"/>
                <w:szCs w:val="24"/>
              </w:rPr>
              <w:t>EXP</w:t>
            </w:r>
            <w:r w:rsidRPr="00DB354D">
              <w:rPr>
                <w:rStyle w:val="normaltextrun"/>
                <w:sz w:val="24"/>
                <w:szCs w:val="24"/>
              </w:rPr>
              <w:t xml:space="preserve"> Tuberculosis</w:t>
            </w:r>
          </w:p>
        </w:tc>
      </w:tr>
      <w:tr w:rsidR="00C3335B" w:rsidRPr="00DB354D" w14:paraId="3F594730" w14:textId="77777777" w:rsidTr="0015755B">
        <w:tc>
          <w:tcPr>
            <w:tcW w:w="2960" w:type="dxa"/>
          </w:tcPr>
          <w:p w14:paraId="0D9FD752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sz w:val="24"/>
                <w:szCs w:val="24"/>
              </w:rPr>
              <w:t>Pasteurellosis</w:t>
            </w:r>
          </w:p>
          <w:p w14:paraId="481422D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 xml:space="preserve">Pasteurella </w:t>
            </w:r>
            <w:proofErr w:type="spellStart"/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multocida</w:t>
            </w:r>
            <w:proofErr w:type="spellEnd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698" w:type="dxa"/>
          </w:tcPr>
          <w:p w14:paraId="4789082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Pasteurella </w:t>
            </w:r>
            <w:proofErr w:type="spellStart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multocida</w:t>
            </w:r>
            <w:proofErr w:type="spellEnd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 OR</w:t>
            </w:r>
          </w:p>
          <w:p w14:paraId="6F0A20D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Pasteurellosis OR</w:t>
            </w:r>
          </w:p>
          <w:p w14:paraId="729B018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lastRenderedPageBreak/>
              <w:t>Shipping fever OR</w:t>
            </w:r>
          </w:p>
          <w:p w14:paraId="7C5615B5" w14:textId="6F615262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proofErr w:type="spellStart"/>
            <w:r w:rsidRPr="00DB354D">
              <w:rPr>
                <w:rStyle w:val="normaltextrun"/>
                <w:sz w:val="24"/>
                <w:szCs w:val="24"/>
              </w:rPr>
              <w:t>Haemorrhagic</w:t>
            </w:r>
            <w:proofErr w:type="spellEnd"/>
            <w:r w:rsidRPr="00DB354D">
              <w:rPr>
                <w:rStyle w:val="normaltextrun"/>
                <w:sz w:val="24"/>
                <w:szCs w:val="24"/>
              </w:rPr>
              <w:t xml:space="preserve"> septicemia</w:t>
            </w:r>
          </w:p>
        </w:tc>
        <w:tc>
          <w:tcPr>
            <w:tcW w:w="2692" w:type="dxa"/>
          </w:tcPr>
          <w:p w14:paraId="0D8BC66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lastRenderedPageBreak/>
              <w:t xml:space="preserve">Pasteurella </w:t>
            </w:r>
            <w:proofErr w:type="spellStart"/>
            <w:r w:rsidRPr="00DB354D">
              <w:rPr>
                <w:rStyle w:val="normaltextrun"/>
                <w:sz w:val="24"/>
                <w:szCs w:val="24"/>
              </w:rPr>
              <w:t>multocida</w:t>
            </w:r>
            <w:proofErr w:type="spellEnd"/>
            <w:r w:rsidRPr="00DB354D">
              <w:rPr>
                <w:rStyle w:val="normaltextrun"/>
                <w:sz w:val="24"/>
                <w:szCs w:val="24"/>
              </w:rPr>
              <w:t xml:space="preserve"> </w:t>
            </w:r>
          </w:p>
          <w:p w14:paraId="46481F3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Pasteurellosis</w:t>
            </w:r>
            <w:r w:rsidRPr="00DB354D">
              <w:rPr>
                <w:rStyle w:val="normaltextrun"/>
                <w:sz w:val="24"/>
                <w:szCs w:val="24"/>
              </w:rPr>
              <w:t xml:space="preserve">, </w:t>
            </w:r>
            <w:proofErr w:type="spellStart"/>
            <w:r w:rsidRPr="00DB354D">
              <w:rPr>
                <w:rStyle w:val="normaltextrun"/>
                <w:sz w:val="24"/>
                <w:szCs w:val="24"/>
              </w:rPr>
              <w:t>Pneuomonic</w:t>
            </w:r>
            <w:proofErr w:type="spellEnd"/>
          </w:p>
          <w:p w14:paraId="57E3204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lastRenderedPageBreak/>
              <w:t xml:space="preserve">Hemorrhagic septicemia </w:t>
            </w:r>
          </w:p>
        </w:tc>
      </w:tr>
      <w:tr w:rsidR="00C3335B" w:rsidRPr="00DB354D" w14:paraId="10685DC0" w14:textId="77777777" w:rsidTr="0015755B">
        <w:tc>
          <w:tcPr>
            <w:tcW w:w="2960" w:type="dxa"/>
          </w:tcPr>
          <w:p w14:paraId="0A2097FF" w14:textId="50A60B44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lastRenderedPageBreak/>
              <w:t>Plesiomonas</w:t>
            </w:r>
            <w:proofErr w:type="spellEnd"/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shigelloides</w:t>
            </w:r>
            <w:proofErr w:type="spellEnd"/>
          </w:p>
        </w:tc>
        <w:tc>
          <w:tcPr>
            <w:tcW w:w="3698" w:type="dxa"/>
          </w:tcPr>
          <w:p w14:paraId="1F73BB7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proofErr w:type="spellStart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Plesiomonas</w:t>
            </w:r>
            <w:proofErr w:type="spellEnd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higelloides</w:t>
            </w:r>
            <w:proofErr w:type="spellEnd"/>
          </w:p>
        </w:tc>
        <w:tc>
          <w:tcPr>
            <w:tcW w:w="2692" w:type="dxa"/>
          </w:tcPr>
          <w:p w14:paraId="35EAEBE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proofErr w:type="spellStart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Plesiomonas</w:t>
            </w:r>
            <w:proofErr w:type="spellEnd"/>
          </w:p>
        </w:tc>
      </w:tr>
      <w:tr w:rsidR="00C3335B" w:rsidRPr="00DB354D" w14:paraId="7F6FB098" w14:textId="77777777" w:rsidTr="0015755B">
        <w:tc>
          <w:tcPr>
            <w:tcW w:w="2960" w:type="dxa"/>
          </w:tcPr>
          <w:p w14:paraId="0EE1530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sz w:val="24"/>
                <w:szCs w:val="24"/>
              </w:rPr>
              <w:t>Rat bite fever</w:t>
            </w:r>
          </w:p>
          <w:p w14:paraId="753A5FC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Streptobacillus moniliformis</w:t>
            </w: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 and S</w:t>
            </w: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pirillum minus</w:t>
            </w: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698" w:type="dxa"/>
          </w:tcPr>
          <w:p w14:paraId="5B7905E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treptobacillus moniliformis OR</w:t>
            </w:r>
          </w:p>
          <w:p w14:paraId="4CE5043A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pirillum minus OR</w:t>
            </w:r>
          </w:p>
          <w:p w14:paraId="08E0089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Rat Bite fever OR</w:t>
            </w:r>
          </w:p>
          <w:p w14:paraId="7B3812B5" w14:textId="77B24A9A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Haverhill fever</w:t>
            </w:r>
          </w:p>
        </w:tc>
        <w:tc>
          <w:tcPr>
            <w:tcW w:w="2692" w:type="dxa"/>
          </w:tcPr>
          <w:p w14:paraId="3132A84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Rat-bite fever</w:t>
            </w:r>
          </w:p>
        </w:tc>
      </w:tr>
      <w:tr w:rsidR="00C3335B" w:rsidRPr="00DB354D" w14:paraId="755DCBB5" w14:textId="77777777" w:rsidTr="0015755B">
        <w:tc>
          <w:tcPr>
            <w:tcW w:w="2960" w:type="dxa"/>
          </w:tcPr>
          <w:p w14:paraId="7AD6A58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sz w:val="24"/>
                <w:szCs w:val="24"/>
              </w:rPr>
              <w:t>Rickettsiosis</w:t>
            </w:r>
          </w:p>
          <w:p w14:paraId="17987AD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 xml:space="preserve">Rickettsia </w:t>
            </w:r>
            <w:proofErr w:type="spellStart"/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felis</w:t>
            </w:r>
            <w:proofErr w:type="spellEnd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698" w:type="dxa"/>
          </w:tcPr>
          <w:p w14:paraId="4FAC70E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Rickettsia </w:t>
            </w:r>
            <w:proofErr w:type="spellStart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felis</w:t>
            </w:r>
            <w:proofErr w:type="spellEnd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 OR</w:t>
            </w:r>
          </w:p>
          <w:p w14:paraId="2573301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Flea-borne spotted fever OR</w:t>
            </w:r>
          </w:p>
          <w:p w14:paraId="4812ED8D" w14:textId="60922E61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Rickettsiosis </w:t>
            </w:r>
          </w:p>
        </w:tc>
        <w:tc>
          <w:tcPr>
            <w:tcW w:w="2692" w:type="dxa"/>
          </w:tcPr>
          <w:p w14:paraId="1930244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 xml:space="preserve">Rickettsia </w:t>
            </w:r>
            <w:proofErr w:type="spellStart"/>
            <w:r w:rsidRPr="00DB354D">
              <w:rPr>
                <w:rStyle w:val="normaltextrun"/>
                <w:sz w:val="24"/>
                <w:szCs w:val="24"/>
              </w:rPr>
              <w:t>felis</w:t>
            </w:r>
            <w:proofErr w:type="spellEnd"/>
          </w:p>
          <w:p w14:paraId="6EBD75D1" w14:textId="6825739B" w:rsidR="00C3335B" w:rsidRPr="00DB354D" w:rsidRDefault="00C3335B" w:rsidP="00E027D7">
            <w:pPr>
              <w:spacing w:line="360" w:lineRule="auto"/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Rickettsia infections</w:t>
            </w:r>
          </w:p>
        </w:tc>
      </w:tr>
      <w:tr w:rsidR="00C3335B" w:rsidRPr="00DB354D" w14:paraId="3A848131" w14:textId="77777777" w:rsidTr="0015755B">
        <w:tc>
          <w:tcPr>
            <w:tcW w:w="2960" w:type="dxa"/>
          </w:tcPr>
          <w:p w14:paraId="2A5CD77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Rocky mountain spotted fever </w:t>
            </w:r>
          </w:p>
          <w:p w14:paraId="46C2BBA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 xml:space="preserve">Rickettsia </w:t>
            </w:r>
            <w:proofErr w:type="spellStart"/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rickettsii</w:t>
            </w:r>
            <w:proofErr w:type="spellEnd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698" w:type="dxa"/>
          </w:tcPr>
          <w:p w14:paraId="37A6FF0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Rickettsia </w:t>
            </w:r>
            <w:proofErr w:type="spellStart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rickettsii</w:t>
            </w:r>
            <w:proofErr w:type="spellEnd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 OR</w:t>
            </w:r>
          </w:p>
          <w:p w14:paraId="1C93140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</w:rPr>
              <w:t>Rocky mountain spotted fever</w:t>
            </w:r>
            <w:r w:rsidRPr="00DB354D">
              <w:rPr>
                <w:rStyle w:val="eop"/>
                <w:sz w:val="24"/>
                <w:szCs w:val="24"/>
              </w:rPr>
              <w:t> OR</w:t>
            </w:r>
          </w:p>
          <w:p w14:paraId="5173170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Brazilian spotted fever OR</w:t>
            </w:r>
          </w:p>
          <w:p w14:paraId="4746FE8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ao Paulo Typhus</w:t>
            </w:r>
          </w:p>
        </w:tc>
        <w:tc>
          <w:tcPr>
            <w:tcW w:w="2692" w:type="dxa"/>
          </w:tcPr>
          <w:p w14:paraId="09A011A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 xml:space="preserve">Rickettsia </w:t>
            </w:r>
            <w:proofErr w:type="spellStart"/>
            <w:r w:rsidRPr="00DB354D">
              <w:rPr>
                <w:rStyle w:val="normaltextrun"/>
                <w:sz w:val="24"/>
                <w:szCs w:val="24"/>
              </w:rPr>
              <w:t>rickettsii</w:t>
            </w:r>
            <w:proofErr w:type="spellEnd"/>
          </w:p>
          <w:p w14:paraId="71A0B08F" w14:textId="0AE1FA8E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Rocky mountain spotted fever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  <w:p w14:paraId="3CA2543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</w:p>
        </w:tc>
      </w:tr>
      <w:tr w:rsidR="00C3335B" w:rsidRPr="00DB354D" w14:paraId="7203D9AF" w14:textId="77777777" w:rsidTr="0015755B">
        <w:tc>
          <w:tcPr>
            <w:tcW w:w="2960" w:type="dxa"/>
          </w:tcPr>
          <w:p w14:paraId="085D00C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sz w:val="24"/>
                <w:szCs w:val="24"/>
              </w:rPr>
              <w:t>Salmonellosis</w:t>
            </w:r>
          </w:p>
          <w:p w14:paraId="72F3B32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>Salmonella enterica</w:t>
            </w: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698" w:type="dxa"/>
          </w:tcPr>
          <w:p w14:paraId="0A2D99D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almonella enterica OR</w:t>
            </w:r>
          </w:p>
          <w:p w14:paraId="1274AF4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almonellosis</w:t>
            </w:r>
          </w:p>
        </w:tc>
        <w:tc>
          <w:tcPr>
            <w:tcW w:w="2692" w:type="dxa"/>
          </w:tcPr>
          <w:p w14:paraId="21759B5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</w:rPr>
              <w:t xml:space="preserve">EXP </w:t>
            </w: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Salmonella </w:t>
            </w:r>
            <w:proofErr w:type="gramStart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enterica</w:t>
            </w:r>
            <w:proofErr w:type="gramEnd"/>
          </w:p>
          <w:p w14:paraId="37D4992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 Salmonella infections</w:t>
            </w:r>
          </w:p>
        </w:tc>
      </w:tr>
      <w:tr w:rsidR="00C3335B" w:rsidRPr="00DB354D" w14:paraId="75B3F27E" w14:textId="77777777" w:rsidTr="0015755B">
        <w:tc>
          <w:tcPr>
            <w:tcW w:w="2960" w:type="dxa"/>
          </w:tcPr>
          <w:p w14:paraId="18C30616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t xml:space="preserve">Staphylococcus </w:t>
            </w: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pp.</w:t>
            </w:r>
          </w:p>
        </w:tc>
        <w:tc>
          <w:tcPr>
            <w:tcW w:w="3698" w:type="dxa"/>
          </w:tcPr>
          <w:p w14:paraId="0CCD490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taphylococcus aureus OR</w:t>
            </w:r>
          </w:p>
          <w:p w14:paraId="3A77F6AD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taphylococcus</w:t>
            </w:r>
          </w:p>
          <w:p w14:paraId="273F0FD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pseudintermedius</w:t>
            </w:r>
            <w:proofErr w:type="spellEnd"/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 OR</w:t>
            </w:r>
          </w:p>
          <w:p w14:paraId="3950299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taphylococcus intermedius</w:t>
            </w:r>
            <w:r w:rsidRPr="00DB354D">
              <w:rPr>
                <w:rStyle w:val="eop"/>
                <w:sz w:val="24"/>
                <w:szCs w:val="24"/>
                <w:shd w:val="clear" w:color="auto" w:fill="FFFFFF"/>
              </w:rPr>
              <w:t xml:space="preserve"> OR Staphylococcus </w:t>
            </w:r>
            <w:proofErr w:type="spellStart"/>
            <w:r w:rsidRPr="00DB354D">
              <w:rPr>
                <w:rStyle w:val="eop"/>
                <w:sz w:val="24"/>
                <w:szCs w:val="24"/>
                <w:shd w:val="clear" w:color="auto" w:fill="FFFFFF"/>
              </w:rPr>
              <w:t>schleiferi</w:t>
            </w:r>
            <w:proofErr w:type="spellEnd"/>
          </w:p>
        </w:tc>
        <w:tc>
          <w:tcPr>
            <w:tcW w:w="2692" w:type="dxa"/>
          </w:tcPr>
          <w:p w14:paraId="53574D7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 Staphylococcus aureus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  <w:p w14:paraId="57435AA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>Staphylococcus intermedius</w:t>
            </w:r>
            <w:r w:rsidRPr="00DB354D">
              <w:rPr>
                <w:rStyle w:val="eop"/>
                <w:sz w:val="24"/>
                <w:szCs w:val="24"/>
                <w:shd w:val="clear" w:color="auto" w:fill="FFFFFF"/>
              </w:rPr>
              <w:t> </w:t>
            </w:r>
          </w:p>
          <w:p w14:paraId="125583F4" w14:textId="4B78150E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lastRenderedPageBreak/>
              <w:t xml:space="preserve">EXP </w:t>
            </w:r>
            <w:r w:rsidRPr="00DB354D">
              <w:rPr>
                <w:sz w:val="24"/>
                <w:szCs w:val="24"/>
              </w:rPr>
              <w:t>Staphylococcal infections</w:t>
            </w:r>
          </w:p>
        </w:tc>
      </w:tr>
      <w:tr w:rsidR="00C3335B" w:rsidRPr="00DB354D" w14:paraId="7F8819B7" w14:textId="77777777" w:rsidTr="0015755B">
        <w:tc>
          <w:tcPr>
            <w:tcW w:w="2960" w:type="dxa"/>
          </w:tcPr>
          <w:p w14:paraId="136AB73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i/>
                <w:iCs/>
                <w:sz w:val="24"/>
                <w:szCs w:val="24"/>
                <w:shd w:val="clear" w:color="auto" w:fill="FFFFFF"/>
              </w:rPr>
              <w:lastRenderedPageBreak/>
              <w:t>Streptococcus</w:t>
            </w:r>
            <w:r w:rsidRPr="00DB354D">
              <w:rPr>
                <w:rStyle w:val="normaltextrun"/>
                <w:sz w:val="24"/>
                <w:szCs w:val="24"/>
                <w:shd w:val="clear" w:color="auto" w:fill="FFFFFF"/>
              </w:rPr>
              <w:t xml:space="preserve"> spp.</w:t>
            </w:r>
          </w:p>
        </w:tc>
        <w:tc>
          <w:tcPr>
            <w:tcW w:w="3698" w:type="dxa"/>
          </w:tcPr>
          <w:p w14:paraId="0003CB7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 xml:space="preserve">Streptococcus </w:t>
            </w:r>
            <w:proofErr w:type="spellStart"/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canis</w:t>
            </w:r>
            <w:proofErr w:type="spellEnd"/>
            <w:r w:rsidRPr="00DB354D"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DB354D">
              <w:rPr>
                <w:rStyle w:val="eop"/>
                <w:color w:val="000000"/>
                <w:sz w:val="24"/>
                <w:szCs w:val="24"/>
              </w:rPr>
              <w:t>OR</w:t>
            </w:r>
          </w:p>
          <w:p w14:paraId="2CA1723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</w:rPr>
            </w:pPr>
            <w:r w:rsidRPr="00DB354D">
              <w:rPr>
                <w:rStyle w:val="eop"/>
                <w:color w:val="000000"/>
                <w:sz w:val="24"/>
                <w:szCs w:val="24"/>
              </w:rPr>
              <w:t>(Group A ADJ2 Streptococcus) OR</w:t>
            </w:r>
          </w:p>
          <w:p w14:paraId="48A6931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</w:rPr>
            </w:pPr>
            <w:r w:rsidRPr="00DB354D">
              <w:rPr>
                <w:rStyle w:val="eop"/>
                <w:color w:val="000000"/>
                <w:sz w:val="24"/>
                <w:szCs w:val="24"/>
              </w:rPr>
              <w:t>Streptococcus pyogenes OR</w:t>
            </w:r>
          </w:p>
          <w:p w14:paraId="396610D1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</w:rPr>
            </w:pPr>
            <w:r w:rsidRPr="00DB354D">
              <w:rPr>
                <w:rStyle w:val="eop"/>
                <w:color w:val="000000"/>
                <w:sz w:val="24"/>
                <w:szCs w:val="24"/>
              </w:rPr>
              <w:t>Scarlet fever OR</w:t>
            </w:r>
          </w:p>
          <w:p w14:paraId="1BA0054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</w:rPr>
            </w:pPr>
            <w:r w:rsidRPr="00DB354D">
              <w:rPr>
                <w:rStyle w:val="eop"/>
                <w:color w:val="000000"/>
                <w:sz w:val="24"/>
                <w:szCs w:val="24"/>
              </w:rPr>
              <w:t>Rheumatic fever OR</w:t>
            </w:r>
          </w:p>
          <w:p w14:paraId="64F76F7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</w:rPr>
            </w:pPr>
            <w:r w:rsidRPr="00DB354D">
              <w:rPr>
                <w:rStyle w:val="eop"/>
                <w:color w:val="000000"/>
                <w:sz w:val="24"/>
                <w:szCs w:val="24"/>
              </w:rPr>
              <w:t>Rheumatic arthritis OR</w:t>
            </w:r>
          </w:p>
          <w:p w14:paraId="3266102E" w14:textId="5CE78EF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</w:rPr>
            </w:pPr>
            <w:r w:rsidRPr="00DB354D">
              <w:rPr>
                <w:rStyle w:val="eop"/>
                <w:color w:val="000000"/>
                <w:sz w:val="24"/>
                <w:szCs w:val="24"/>
              </w:rPr>
              <w:t>Rheumatism</w:t>
            </w:r>
          </w:p>
        </w:tc>
        <w:tc>
          <w:tcPr>
            <w:tcW w:w="2692" w:type="dxa"/>
          </w:tcPr>
          <w:p w14:paraId="10878D9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Streptococcus pyogenes</w:t>
            </w:r>
          </w:p>
          <w:p w14:paraId="3B4F2A9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Scarlet fever</w:t>
            </w:r>
          </w:p>
          <w:p w14:paraId="6721320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 Rheumatic fever</w:t>
            </w:r>
          </w:p>
        </w:tc>
      </w:tr>
      <w:tr w:rsidR="00C3335B" w:rsidRPr="00DB354D" w14:paraId="04B133EB" w14:textId="77777777" w:rsidTr="0015755B">
        <w:tc>
          <w:tcPr>
            <w:tcW w:w="2960" w:type="dxa"/>
          </w:tcPr>
          <w:p w14:paraId="234F7B0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sz w:val="24"/>
                <w:szCs w:val="24"/>
              </w:rPr>
              <w:t>Yersiniosis</w:t>
            </w:r>
          </w:p>
          <w:p w14:paraId="3B2F13E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b/>
                <w:bCs/>
                <w:i/>
                <w:iCs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color w:val="000000"/>
                <w:sz w:val="24"/>
                <w:szCs w:val="24"/>
                <w:shd w:val="clear" w:color="auto" w:fill="FFFFFF"/>
              </w:rPr>
              <w:t>Yersinia enterocolitica</w:t>
            </w:r>
            <w:r w:rsidRPr="00DB354D">
              <w:rPr>
                <w:rStyle w:val="eop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181B81C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Yersinia enterocolitica</w:t>
            </w:r>
            <w:r w:rsidRPr="00DB354D"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  <w:t xml:space="preserve"> OR</w:t>
            </w:r>
          </w:p>
          <w:p w14:paraId="1F785823" w14:textId="6DBBDB76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  <w:t>Yersiniosis</w:t>
            </w:r>
          </w:p>
        </w:tc>
        <w:tc>
          <w:tcPr>
            <w:tcW w:w="2692" w:type="dxa"/>
          </w:tcPr>
          <w:p w14:paraId="66D9F414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Yersinia enterocolitica</w:t>
            </w:r>
            <w:r w:rsidRPr="00DB354D"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52759A6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EXP Yersinia infections</w:t>
            </w:r>
          </w:p>
        </w:tc>
      </w:tr>
      <w:tr w:rsidR="00C3335B" w:rsidRPr="00DB354D" w14:paraId="29092D50" w14:textId="77777777" w:rsidTr="0015755B">
        <w:tc>
          <w:tcPr>
            <w:tcW w:w="2960" w:type="dxa"/>
          </w:tcPr>
          <w:p w14:paraId="1D21715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sz w:val="24"/>
                <w:szCs w:val="24"/>
              </w:rPr>
              <w:t>Plague</w:t>
            </w:r>
          </w:p>
          <w:p w14:paraId="27054469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DB354D">
              <w:rPr>
                <w:rStyle w:val="normaltextrun"/>
                <w:i/>
                <w:iCs/>
                <w:color w:val="000000"/>
                <w:sz w:val="24"/>
                <w:szCs w:val="24"/>
                <w:shd w:val="clear" w:color="auto" w:fill="FFFFFF"/>
              </w:rPr>
              <w:t>Yersinia pestis</w:t>
            </w:r>
            <w:r w:rsidRPr="00DB354D">
              <w:rPr>
                <w:rStyle w:val="eop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101E400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Yersinia pestis</w:t>
            </w:r>
            <w:r w:rsidRPr="00DB354D"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  <w:t> OR</w:t>
            </w:r>
          </w:p>
          <w:p w14:paraId="738ACB6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Plague OR</w:t>
            </w:r>
          </w:p>
          <w:p w14:paraId="649FE28D" w14:textId="60D60D4D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Black death</w:t>
            </w:r>
          </w:p>
        </w:tc>
        <w:tc>
          <w:tcPr>
            <w:tcW w:w="2692" w:type="dxa"/>
          </w:tcPr>
          <w:p w14:paraId="64C3355B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Yersinia pestis</w:t>
            </w:r>
            <w:r w:rsidRPr="00DB354D"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2FE2C0B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eop"/>
                <w:sz w:val="24"/>
                <w:szCs w:val="24"/>
              </w:rPr>
              <w:t>Plague</w:t>
            </w:r>
          </w:p>
        </w:tc>
      </w:tr>
      <w:tr w:rsidR="00C3335B" w:rsidRPr="00DB354D" w14:paraId="3CDE61F0" w14:textId="77777777" w:rsidTr="0015755B">
        <w:tc>
          <w:tcPr>
            <w:tcW w:w="2960" w:type="dxa"/>
          </w:tcPr>
          <w:p w14:paraId="601C2C4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Far east scarlet-like fever </w:t>
            </w:r>
          </w:p>
          <w:p w14:paraId="33DC88CC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i/>
                <w:color w:val="000000"/>
                <w:sz w:val="24"/>
                <w:szCs w:val="24"/>
                <w:shd w:val="clear" w:color="auto" w:fill="FFFFFF"/>
              </w:rPr>
              <w:t>(Yersinia pseudotuberculosis</w:t>
            </w:r>
            <w:r w:rsidRPr="00DB354D">
              <w:rPr>
                <w:rStyle w:val="normaltextrun"/>
                <w:iCs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DB354D">
              <w:rPr>
                <w:rStyle w:val="eop"/>
                <w:i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698" w:type="dxa"/>
          </w:tcPr>
          <w:p w14:paraId="2E78D97F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  <w:bdr w:val="none" w:sz="0" w:space="0" w:color="auto" w:frame="1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Yersinia pseudotuberculosis</w:t>
            </w:r>
            <w:r w:rsidRPr="00DB354D">
              <w:rPr>
                <w:rStyle w:val="eop"/>
                <w:color w:val="000000"/>
                <w:sz w:val="24"/>
                <w:szCs w:val="24"/>
                <w:shd w:val="clear" w:color="auto" w:fill="FFFFFF"/>
              </w:rPr>
              <w:t> OR</w:t>
            </w:r>
          </w:p>
          <w:p w14:paraId="6D3C9960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bdr w:val="none" w:sz="0" w:space="0" w:color="auto" w:frame="1"/>
              </w:rPr>
              <w:t>Far east scarlet-like fever</w:t>
            </w:r>
          </w:p>
        </w:tc>
        <w:tc>
          <w:tcPr>
            <w:tcW w:w="2692" w:type="dxa"/>
          </w:tcPr>
          <w:p w14:paraId="48D4F993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Yersinia pseudotuberculosis</w:t>
            </w:r>
          </w:p>
          <w:p w14:paraId="58A13E42" w14:textId="60D1709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</w:pPr>
            <w:r w:rsidRPr="00DB354D">
              <w:rPr>
                <w:rStyle w:val="normaltextrun"/>
                <w:color w:val="000000"/>
                <w:sz w:val="24"/>
                <w:szCs w:val="24"/>
                <w:shd w:val="clear" w:color="auto" w:fill="FFFFFF"/>
              </w:rPr>
              <w:t>Yersinia pseudotuberculosis infections</w:t>
            </w:r>
          </w:p>
        </w:tc>
      </w:tr>
      <w:tr w:rsidR="00C3335B" w:rsidRPr="00DB354D" w14:paraId="10EA6105" w14:textId="77777777" w:rsidTr="006A14B3">
        <w:tc>
          <w:tcPr>
            <w:tcW w:w="9350" w:type="dxa"/>
            <w:gridSpan w:val="3"/>
            <w:shd w:val="clear" w:color="auto" w:fill="auto"/>
          </w:tcPr>
          <w:p w14:paraId="6F533FD1" w14:textId="77777777" w:rsidR="00C3335B" w:rsidRPr="00DB354D" w:rsidRDefault="00C3335B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</w:t>
            </w:r>
          </w:p>
          <w:p w14:paraId="3A60069C" w14:textId="77777777" w:rsidR="00DB354D" w:rsidRPr="00DB354D" w:rsidRDefault="00DB354D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335B" w:rsidRPr="00DB354D" w14:paraId="27A6452D" w14:textId="77777777" w:rsidTr="0015755B">
        <w:tc>
          <w:tcPr>
            <w:tcW w:w="2960" w:type="dxa"/>
          </w:tcPr>
          <w:p w14:paraId="0A98C83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Cowpox </w:t>
            </w:r>
          </w:p>
          <w:p w14:paraId="2244F5A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Cowpox virus)</w:t>
            </w:r>
          </w:p>
        </w:tc>
        <w:tc>
          <w:tcPr>
            <w:tcW w:w="3698" w:type="dxa"/>
          </w:tcPr>
          <w:p w14:paraId="4A9149E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wpox OR</w:t>
            </w:r>
          </w:p>
          <w:p w14:paraId="2F36C7A4" w14:textId="1ECD2713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w pox</w:t>
            </w:r>
          </w:p>
        </w:tc>
        <w:tc>
          <w:tcPr>
            <w:tcW w:w="2692" w:type="dxa"/>
          </w:tcPr>
          <w:p w14:paraId="63959D9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wpox virus</w:t>
            </w:r>
          </w:p>
          <w:p w14:paraId="07E64308" w14:textId="65DF1E10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wpox</w:t>
            </w:r>
          </w:p>
        </w:tc>
      </w:tr>
      <w:tr w:rsidR="00C3335B" w:rsidRPr="00DB354D" w14:paraId="4341BD38" w14:textId="77777777" w:rsidTr="0015755B">
        <w:tc>
          <w:tcPr>
            <w:tcW w:w="2960" w:type="dxa"/>
          </w:tcPr>
          <w:p w14:paraId="30B89CD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uropean bat lyssavirus</w:t>
            </w:r>
          </w:p>
          <w:p w14:paraId="35651D7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BLV-1 and EBLV-2)</w:t>
            </w:r>
          </w:p>
          <w:p w14:paraId="0327939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8" w:type="dxa"/>
          </w:tcPr>
          <w:p w14:paraId="2056581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uropean bat lyssavirus OR</w:t>
            </w:r>
          </w:p>
          <w:p w14:paraId="2B7DEF0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BLV-1 OR</w:t>
            </w:r>
          </w:p>
          <w:p w14:paraId="4C552CBF" w14:textId="1894055E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BLV-2</w:t>
            </w:r>
          </w:p>
        </w:tc>
        <w:tc>
          <w:tcPr>
            <w:tcW w:w="2692" w:type="dxa"/>
          </w:tcPr>
          <w:p w14:paraId="7AA2667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67192BDC" w14:textId="77777777" w:rsidTr="0015755B">
        <w:tc>
          <w:tcPr>
            <w:tcW w:w="2960" w:type="dxa"/>
          </w:tcPr>
          <w:p w14:paraId="4C04ED0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antavirus</w:t>
            </w:r>
          </w:p>
          <w:p w14:paraId="7405FDA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Sin Nombre virus)</w:t>
            </w:r>
          </w:p>
        </w:tc>
        <w:tc>
          <w:tcPr>
            <w:tcW w:w="3698" w:type="dxa"/>
          </w:tcPr>
          <w:p w14:paraId="24E1074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antavirus OR</w:t>
            </w:r>
          </w:p>
          <w:p w14:paraId="67DFE76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in Nombre virus OR</w:t>
            </w:r>
          </w:p>
          <w:p w14:paraId="13BD73B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Four Corners virus OR</w:t>
            </w:r>
          </w:p>
          <w:p w14:paraId="272DA816" w14:textId="41655A00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Muerto Canyon virus</w:t>
            </w:r>
          </w:p>
        </w:tc>
        <w:tc>
          <w:tcPr>
            <w:tcW w:w="2692" w:type="dxa"/>
          </w:tcPr>
          <w:p w14:paraId="1D962CA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in Nombre virus</w:t>
            </w:r>
          </w:p>
          <w:p w14:paraId="253B181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antavirus pulmonary syndrome</w:t>
            </w:r>
          </w:p>
        </w:tc>
      </w:tr>
      <w:tr w:rsidR="00C3335B" w:rsidRPr="00DB354D" w14:paraId="52D36626" w14:textId="77777777" w:rsidTr="0015755B">
        <w:tc>
          <w:tcPr>
            <w:tcW w:w="2960" w:type="dxa"/>
          </w:tcPr>
          <w:p w14:paraId="4BB4858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erpes simplex virus (HSV)</w:t>
            </w:r>
          </w:p>
        </w:tc>
        <w:tc>
          <w:tcPr>
            <w:tcW w:w="3698" w:type="dxa"/>
          </w:tcPr>
          <w:p w14:paraId="6772F6B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erpes simplex virus OR</w:t>
            </w:r>
          </w:p>
          <w:p w14:paraId="406EA0B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erpesvirus</w:t>
            </w:r>
          </w:p>
        </w:tc>
        <w:tc>
          <w:tcPr>
            <w:tcW w:w="2692" w:type="dxa"/>
          </w:tcPr>
          <w:p w14:paraId="6F178F9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implexvirus</w:t>
            </w:r>
            <w:proofErr w:type="spellEnd"/>
          </w:p>
          <w:p w14:paraId="7467F29D" w14:textId="4F6FF99D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Herpes simplex</w:t>
            </w:r>
          </w:p>
        </w:tc>
      </w:tr>
      <w:tr w:rsidR="00C3335B" w:rsidRPr="00DB354D" w14:paraId="2AF36F52" w14:textId="77777777" w:rsidTr="0015755B">
        <w:tc>
          <w:tcPr>
            <w:tcW w:w="2960" w:type="dxa"/>
          </w:tcPr>
          <w:p w14:paraId="1302960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vian influenza</w:t>
            </w:r>
          </w:p>
          <w:p w14:paraId="654326D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H1N1 and H5N1)</w:t>
            </w:r>
          </w:p>
        </w:tc>
        <w:tc>
          <w:tcPr>
            <w:tcW w:w="3698" w:type="dxa"/>
          </w:tcPr>
          <w:p w14:paraId="5C3525A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Influenza A virus OR</w:t>
            </w:r>
          </w:p>
          <w:p w14:paraId="7DF31A1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virus* type A OR</w:t>
            </w:r>
          </w:p>
          <w:p w14:paraId="723CBFB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5N1 OR</w:t>
            </w:r>
          </w:p>
          <w:p w14:paraId="1F92D35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1N1 OR</w:t>
            </w:r>
          </w:p>
          <w:p w14:paraId="5EC1F1E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vian flu OR</w:t>
            </w:r>
          </w:p>
          <w:p w14:paraId="5169906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vian influenza OR</w:t>
            </w:r>
          </w:p>
          <w:p w14:paraId="652B22FE" w14:textId="4C05E8A2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Fowl plague</w:t>
            </w:r>
          </w:p>
        </w:tc>
        <w:tc>
          <w:tcPr>
            <w:tcW w:w="2692" w:type="dxa"/>
          </w:tcPr>
          <w:p w14:paraId="42EA587E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Influenza A Virus, H5N1 subtype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  <w:p w14:paraId="3351BB08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Influenza A Virus,</w:t>
            </w:r>
            <w:r w:rsidRPr="00DB354D">
              <w:rPr>
                <w:rStyle w:val="eop"/>
                <w:sz w:val="24"/>
                <w:szCs w:val="24"/>
              </w:rPr>
              <w:t> </w:t>
            </w:r>
            <w:r w:rsidRPr="00DB354D">
              <w:rPr>
                <w:rStyle w:val="normaltextrun"/>
                <w:sz w:val="24"/>
                <w:szCs w:val="24"/>
              </w:rPr>
              <w:t>H1N1 subtype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  <w:p w14:paraId="6180F2E7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Influenza in Birds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</w:tc>
      </w:tr>
      <w:tr w:rsidR="00C3335B" w:rsidRPr="00DB354D" w14:paraId="4E014625" w14:textId="77777777" w:rsidTr="0015755B">
        <w:tc>
          <w:tcPr>
            <w:tcW w:w="2960" w:type="dxa"/>
          </w:tcPr>
          <w:p w14:paraId="6F9F6667" w14:textId="75CCE218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Lymphocytic choriomeningitis (LCM virus)</w:t>
            </w:r>
          </w:p>
        </w:tc>
        <w:tc>
          <w:tcPr>
            <w:tcW w:w="3698" w:type="dxa"/>
          </w:tcPr>
          <w:p w14:paraId="5128691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Lymphocytic choriomeningitis OR </w:t>
            </w:r>
          </w:p>
          <w:p w14:paraId="165471F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LCM virus* OR</w:t>
            </w:r>
          </w:p>
          <w:p w14:paraId="40A41B8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LCMV OR</w:t>
            </w:r>
          </w:p>
          <w:p w14:paraId="0373A39C" w14:textId="5A9A4093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Armstrong syndrome </w:t>
            </w:r>
          </w:p>
        </w:tc>
        <w:tc>
          <w:tcPr>
            <w:tcW w:w="2692" w:type="dxa"/>
          </w:tcPr>
          <w:p w14:paraId="0658405D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Lymphocytic choriomeningitis virus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  <w:p w14:paraId="48610B74" w14:textId="59B71ABA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Lymphocytic choriomeningitis</w:t>
            </w:r>
            <w:r w:rsidRPr="00DB354D">
              <w:rPr>
                <w:rStyle w:val="eop"/>
                <w:sz w:val="24"/>
                <w:szCs w:val="24"/>
              </w:rPr>
              <w:t> </w:t>
            </w:r>
          </w:p>
        </w:tc>
      </w:tr>
      <w:tr w:rsidR="00C3335B" w:rsidRPr="00DB354D" w14:paraId="3E25EEE7" w14:textId="77777777" w:rsidTr="0015755B">
        <w:tc>
          <w:tcPr>
            <w:tcW w:w="2960" w:type="dxa"/>
          </w:tcPr>
          <w:p w14:paraId="21ECE49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Monkeypox</w:t>
            </w:r>
          </w:p>
          <w:p w14:paraId="180A44F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MPOX virus)</w:t>
            </w:r>
          </w:p>
        </w:tc>
        <w:tc>
          <w:tcPr>
            <w:tcW w:w="3698" w:type="dxa"/>
          </w:tcPr>
          <w:p w14:paraId="5D04252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Monkeypox OR</w:t>
            </w:r>
          </w:p>
          <w:p w14:paraId="0311FAD9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Monkey pox </w:t>
            </w:r>
            <w:r w:rsidRPr="00DB354D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67FACE0D" w14:textId="467CE3BC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sz w:val="24"/>
                <w:szCs w:val="24"/>
              </w:rPr>
              <w:t>MPOX</w:t>
            </w:r>
          </w:p>
        </w:tc>
        <w:tc>
          <w:tcPr>
            <w:tcW w:w="2692" w:type="dxa"/>
          </w:tcPr>
          <w:p w14:paraId="1BBFA4F6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Monkeypox virus</w:t>
            </w:r>
          </w:p>
          <w:p w14:paraId="7C8CBC6F" w14:textId="0332DD59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Monkeypox</w:t>
            </w:r>
          </w:p>
        </w:tc>
      </w:tr>
      <w:tr w:rsidR="00C3335B" w:rsidRPr="00DB354D" w14:paraId="0179A7F8" w14:textId="77777777" w:rsidTr="0015755B">
        <w:tc>
          <w:tcPr>
            <w:tcW w:w="2960" w:type="dxa"/>
          </w:tcPr>
          <w:p w14:paraId="504AE21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Nipah virus</w:t>
            </w:r>
          </w:p>
        </w:tc>
        <w:tc>
          <w:tcPr>
            <w:tcW w:w="3698" w:type="dxa"/>
          </w:tcPr>
          <w:p w14:paraId="63CF9152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Nipah virus</w:t>
            </w:r>
            <w:r w:rsidRPr="00DB35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</w:t>
            </w:r>
          </w:p>
          <w:p w14:paraId="2D06ED41" w14:textId="77777777" w:rsidR="00C3335B" w:rsidRPr="00DB354D" w:rsidRDefault="00C3335B" w:rsidP="00E027D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pah </w:t>
            </w:r>
            <w:proofErr w:type="spellStart"/>
            <w:r w:rsidRPr="00DB354D">
              <w:rPr>
                <w:rFonts w:ascii="Times New Roman" w:eastAsia="Times New Roman" w:hAnsi="Times New Roman" w:cs="Times New Roman"/>
                <w:sz w:val="24"/>
                <w:szCs w:val="24"/>
              </w:rPr>
              <w:t>henipavirus</w:t>
            </w:r>
            <w:proofErr w:type="spellEnd"/>
          </w:p>
          <w:p w14:paraId="7DC890C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</w:tcPr>
          <w:p w14:paraId="12663A85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Nipah virus</w:t>
            </w:r>
          </w:p>
          <w:p w14:paraId="76DFC446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proofErr w:type="spellStart"/>
            <w:r w:rsidRPr="00DB354D">
              <w:rPr>
                <w:sz w:val="24"/>
                <w:szCs w:val="24"/>
              </w:rPr>
              <w:t>Henipavirus</w:t>
            </w:r>
            <w:proofErr w:type="spellEnd"/>
            <w:r w:rsidRPr="00DB354D">
              <w:rPr>
                <w:sz w:val="24"/>
                <w:szCs w:val="24"/>
              </w:rPr>
              <w:t xml:space="preserve"> infections</w:t>
            </w:r>
          </w:p>
        </w:tc>
      </w:tr>
      <w:tr w:rsidR="00C3335B" w:rsidRPr="00DB354D" w14:paraId="2B63B65F" w14:textId="77777777" w:rsidTr="0015755B">
        <w:tc>
          <w:tcPr>
            <w:tcW w:w="2960" w:type="dxa"/>
          </w:tcPr>
          <w:p w14:paraId="332D965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Rabies</w:t>
            </w:r>
          </w:p>
          <w:p w14:paraId="76EE02E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Rabies virus)</w:t>
            </w:r>
          </w:p>
        </w:tc>
        <w:tc>
          <w:tcPr>
            <w:tcW w:w="3698" w:type="dxa"/>
          </w:tcPr>
          <w:p w14:paraId="23F2B8E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2692" w:type="dxa"/>
          </w:tcPr>
          <w:p w14:paraId="31ABD806" w14:textId="77777777" w:rsidR="00C3335B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Rabies virus</w:t>
            </w:r>
          </w:p>
          <w:p w14:paraId="7D3668E9" w14:textId="4BBE4444" w:rsidR="00E027D7" w:rsidRPr="00DB354D" w:rsidRDefault="00C3335B" w:rsidP="00E027D7">
            <w:pPr>
              <w:pStyle w:val="paragraph"/>
              <w:spacing w:beforeAutospacing="0" w:afterAutospacing="0" w:line="360" w:lineRule="auto"/>
              <w:textAlignment w:val="baseline"/>
              <w:rPr>
                <w:rStyle w:val="normaltextrun"/>
                <w:sz w:val="24"/>
                <w:szCs w:val="24"/>
              </w:rPr>
            </w:pPr>
            <w:r w:rsidRPr="00DB354D">
              <w:rPr>
                <w:rStyle w:val="normaltextrun"/>
                <w:sz w:val="24"/>
                <w:szCs w:val="24"/>
              </w:rPr>
              <w:t>Rabies</w:t>
            </w:r>
          </w:p>
        </w:tc>
      </w:tr>
      <w:tr w:rsidR="00C3335B" w:rsidRPr="00DB354D" w14:paraId="6E005EDA" w14:textId="77777777" w:rsidTr="006A14B3">
        <w:tc>
          <w:tcPr>
            <w:tcW w:w="9350" w:type="dxa"/>
            <w:gridSpan w:val="3"/>
            <w:shd w:val="clear" w:color="auto" w:fill="auto"/>
          </w:tcPr>
          <w:p w14:paraId="504C899F" w14:textId="77777777" w:rsidR="00C3335B" w:rsidRPr="00DB354D" w:rsidRDefault="00C3335B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gi</w:t>
            </w:r>
          </w:p>
          <w:p w14:paraId="2B581A94" w14:textId="2B7F9C90" w:rsidR="00DB354D" w:rsidRPr="00DB354D" w:rsidRDefault="00DB354D" w:rsidP="00E02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335B" w:rsidRPr="00DB354D" w14:paraId="5D0D1304" w14:textId="77777777" w:rsidTr="0015755B">
        <w:tc>
          <w:tcPr>
            <w:tcW w:w="2960" w:type="dxa"/>
          </w:tcPr>
          <w:p w14:paraId="1F43CF2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pergillosis</w:t>
            </w:r>
          </w:p>
          <w:p w14:paraId="4088BB1C" w14:textId="7FC0D58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umigatus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587F066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Aspergillus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fumigat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</w:p>
          <w:p w14:paraId="60E4B89C" w14:textId="7B6B88E9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Aspergillosis </w:t>
            </w:r>
          </w:p>
        </w:tc>
        <w:tc>
          <w:tcPr>
            <w:tcW w:w="2692" w:type="dxa"/>
          </w:tcPr>
          <w:p w14:paraId="418B197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Aspergillus fumigatus</w:t>
            </w:r>
          </w:p>
          <w:p w14:paraId="6702448F" w14:textId="7D753CD3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Aspergillosis</w:t>
            </w:r>
          </w:p>
        </w:tc>
      </w:tr>
      <w:tr w:rsidR="00C3335B" w:rsidRPr="00DB354D" w14:paraId="7683C9B0" w14:textId="77777777" w:rsidTr="0015755B">
        <w:tc>
          <w:tcPr>
            <w:tcW w:w="2960" w:type="dxa"/>
          </w:tcPr>
          <w:p w14:paraId="599F5DF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lastomycosis</w:t>
            </w:r>
          </w:p>
          <w:p w14:paraId="51E49A9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lastomyces 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p.)</w:t>
            </w:r>
          </w:p>
        </w:tc>
        <w:tc>
          <w:tcPr>
            <w:tcW w:w="3698" w:type="dxa"/>
          </w:tcPr>
          <w:p w14:paraId="4A0B156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Blastomyces dermatitidis OR Blastomyces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rasiliens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 Blastomycosis OR</w:t>
            </w:r>
          </w:p>
          <w:p w14:paraId="2640F10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Gilchrist disease OR</w:t>
            </w:r>
          </w:p>
          <w:p w14:paraId="246A6C0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Gilchrist's disease OR</w:t>
            </w:r>
          </w:p>
          <w:p w14:paraId="21AF9124" w14:textId="6AEF7362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Paracoccidioid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2" w:type="dxa"/>
          </w:tcPr>
          <w:p w14:paraId="675FD3C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lastomyces</w:t>
            </w:r>
          </w:p>
          <w:p w14:paraId="624CD1A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Blastomycosis </w:t>
            </w:r>
          </w:p>
          <w:p w14:paraId="3815169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Paracoccidioides</w:t>
            </w:r>
          </w:p>
          <w:p w14:paraId="1C108DE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Paracoccidioidomycosis</w:t>
            </w:r>
            <w:proofErr w:type="spellEnd"/>
          </w:p>
          <w:p w14:paraId="422091B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7531D3AD" w14:textId="77777777" w:rsidTr="0015755B">
        <w:tc>
          <w:tcPr>
            <w:tcW w:w="2960" w:type="dxa"/>
          </w:tcPr>
          <w:p w14:paraId="38DD507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ccidioidomycosis</w:t>
            </w:r>
          </w:p>
          <w:p w14:paraId="1D648B8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ccidioides 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p.)</w:t>
            </w:r>
          </w:p>
          <w:p w14:paraId="3549403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98" w:type="dxa"/>
          </w:tcPr>
          <w:p w14:paraId="5630473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ccidioides immitis OR</w:t>
            </w:r>
          </w:p>
          <w:p w14:paraId="15297B7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Coccidioides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posadasi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7371BC8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ccidioidomycosis OR</w:t>
            </w:r>
          </w:p>
          <w:p w14:paraId="3A7DE6E3" w14:textId="4B49483F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Valley fever</w:t>
            </w:r>
          </w:p>
        </w:tc>
        <w:tc>
          <w:tcPr>
            <w:tcW w:w="2692" w:type="dxa"/>
          </w:tcPr>
          <w:p w14:paraId="0B0F6C9B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ccidioides</w:t>
            </w:r>
          </w:p>
          <w:p w14:paraId="69C63D7D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occidioidomycosis</w:t>
            </w:r>
          </w:p>
        </w:tc>
      </w:tr>
      <w:tr w:rsidR="00C3335B" w:rsidRPr="00DB354D" w14:paraId="341A0714" w14:textId="77777777" w:rsidTr="0015755B">
        <w:tc>
          <w:tcPr>
            <w:tcW w:w="2960" w:type="dxa"/>
          </w:tcPr>
          <w:p w14:paraId="139289F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ryptococcosis</w:t>
            </w:r>
          </w:p>
          <w:p w14:paraId="7AC98CD7" w14:textId="2A16CA2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occus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spp.)</w:t>
            </w:r>
          </w:p>
        </w:tc>
        <w:tc>
          <w:tcPr>
            <w:tcW w:w="3698" w:type="dxa"/>
          </w:tcPr>
          <w:p w14:paraId="212CFCA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Cryptococc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</w:p>
          <w:p w14:paraId="55E4955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orulosis</w:t>
            </w:r>
          </w:p>
        </w:tc>
        <w:tc>
          <w:tcPr>
            <w:tcW w:w="2692" w:type="dxa"/>
          </w:tcPr>
          <w:p w14:paraId="3D40FC5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Cryptococcus</w:t>
            </w:r>
          </w:p>
          <w:p w14:paraId="477023CB" w14:textId="4EE10B92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Cryptococcosis</w:t>
            </w:r>
          </w:p>
        </w:tc>
      </w:tr>
      <w:tr w:rsidR="00C3335B" w:rsidRPr="00DB354D" w14:paraId="68F5B07C" w14:textId="77777777" w:rsidTr="0015755B">
        <w:tc>
          <w:tcPr>
            <w:tcW w:w="2960" w:type="dxa"/>
          </w:tcPr>
          <w:p w14:paraId="658E518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ermatophytosis</w:t>
            </w:r>
          </w:p>
          <w:p w14:paraId="1FDA518E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tophytes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77803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</w:tcPr>
          <w:p w14:paraId="247D95D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ermatophyt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</w:p>
          <w:p w14:paraId="00EA423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pidermophyto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</w:p>
          <w:p w14:paraId="35FBA53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Ringworm OR</w:t>
            </w:r>
          </w:p>
          <w:p w14:paraId="11FD989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richophyto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</w:p>
          <w:p w14:paraId="6B2AAFC1" w14:textId="7D4C0A1B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Tinea corporis</w:t>
            </w:r>
          </w:p>
        </w:tc>
        <w:tc>
          <w:tcPr>
            <w:tcW w:w="2692" w:type="dxa"/>
          </w:tcPr>
          <w:p w14:paraId="5FA5713A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XP Tinea</w:t>
            </w:r>
          </w:p>
        </w:tc>
      </w:tr>
      <w:tr w:rsidR="00C3335B" w:rsidRPr="00DB354D" w14:paraId="03B2CE6C" w14:textId="77777777" w:rsidTr="0015755B">
        <w:tc>
          <w:tcPr>
            <w:tcW w:w="2960" w:type="dxa"/>
          </w:tcPr>
          <w:p w14:paraId="34806CE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ncephalitozoonos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DDE83F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cephalitozoon 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p.)</w:t>
            </w:r>
          </w:p>
          <w:p w14:paraId="1C78FDA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8" w:type="dxa"/>
          </w:tcPr>
          <w:p w14:paraId="68A803F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Encephalitozoon cuniculi OR Encephalitozoon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ellem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41DF60A9" w14:textId="7E7B9186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ncephalitozoonosis</w:t>
            </w:r>
            <w:proofErr w:type="spellEnd"/>
          </w:p>
        </w:tc>
        <w:tc>
          <w:tcPr>
            <w:tcW w:w="2692" w:type="dxa"/>
          </w:tcPr>
          <w:p w14:paraId="318C194C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ncephalitozoon cuniculi</w:t>
            </w:r>
          </w:p>
          <w:p w14:paraId="66B353A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ncephalitozoonosis</w:t>
            </w:r>
            <w:proofErr w:type="spellEnd"/>
          </w:p>
          <w:p w14:paraId="089CD56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6043CC12" w14:textId="77777777" w:rsidTr="0015755B">
        <w:tc>
          <w:tcPr>
            <w:tcW w:w="2960" w:type="dxa"/>
          </w:tcPr>
          <w:p w14:paraId="7DA5B316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Microsporidiosis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79EC0C" w14:textId="657B5799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ytozoon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eneus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116167D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nterocytozoon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bieneus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60D8A68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Microsporidiosis</w:t>
            </w:r>
            <w:proofErr w:type="spellEnd"/>
          </w:p>
        </w:tc>
        <w:tc>
          <w:tcPr>
            <w:tcW w:w="2692" w:type="dxa"/>
          </w:tcPr>
          <w:p w14:paraId="727853B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Enterocytozoon</w:t>
            </w:r>
            <w:proofErr w:type="spellEnd"/>
          </w:p>
          <w:p w14:paraId="18571816" w14:textId="3F6050A4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Microsporidiosis</w:t>
            </w:r>
            <w:proofErr w:type="spellEnd"/>
          </w:p>
        </w:tc>
      </w:tr>
      <w:tr w:rsidR="00C3335B" w:rsidRPr="00DB354D" w14:paraId="4A7ACA39" w14:textId="77777777" w:rsidTr="0015755B">
        <w:tc>
          <w:tcPr>
            <w:tcW w:w="2960" w:type="dxa"/>
          </w:tcPr>
          <w:p w14:paraId="23F8C4B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istoplasmosis</w:t>
            </w:r>
          </w:p>
          <w:p w14:paraId="01B7B8B5" w14:textId="323C4FA9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toplasma</w:t>
            </w: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spp.)</w:t>
            </w:r>
          </w:p>
        </w:tc>
        <w:tc>
          <w:tcPr>
            <w:tcW w:w="3698" w:type="dxa"/>
          </w:tcPr>
          <w:p w14:paraId="0035BA25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Histoplasma capsulatum OR </w:t>
            </w:r>
          </w:p>
          <w:p w14:paraId="2832CE60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Histoplasma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duboisi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3E6545C7" w14:textId="1C0AC2D9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istoplasmosis</w:t>
            </w:r>
          </w:p>
        </w:tc>
        <w:tc>
          <w:tcPr>
            <w:tcW w:w="2692" w:type="dxa"/>
          </w:tcPr>
          <w:p w14:paraId="4E32BC0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</w:p>
          <w:p w14:paraId="0B6374F8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Histoplasmosis</w:t>
            </w:r>
          </w:p>
          <w:p w14:paraId="018AF23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5587BEBC" w14:textId="77777777" w:rsidTr="0015755B">
        <w:tc>
          <w:tcPr>
            <w:tcW w:w="2960" w:type="dxa"/>
          </w:tcPr>
          <w:p w14:paraId="76582558" w14:textId="1A31293B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lassezia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chydermatis</w:t>
            </w:r>
            <w:proofErr w:type="spellEnd"/>
          </w:p>
        </w:tc>
        <w:tc>
          <w:tcPr>
            <w:tcW w:w="3698" w:type="dxa"/>
          </w:tcPr>
          <w:p w14:paraId="2E9DAA77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Malassezia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pachydermatis</w:t>
            </w:r>
            <w:proofErr w:type="spellEnd"/>
          </w:p>
        </w:tc>
        <w:tc>
          <w:tcPr>
            <w:tcW w:w="2692" w:type="dxa"/>
          </w:tcPr>
          <w:p w14:paraId="71A156B1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35B" w:rsidRPr="00DB354D" w14:paraId="78416CF7" w14:textId="77777777" w:rsidTr="0015755B">
        <w:tc>
          <w:tcPr>
            <w:tcW w:w="2960" w:type="dxa"/>
          </w:tcPr>
          <w:p w14:paraId="53AD04A4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orotrichosis</w:t>
            </w:r>
          </w:p>
          <w:p w14:paraId="2F97F952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rothrix</w:t>
            </w:r>
            <w:proofErr w:type="spellEnd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encki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8" w:type="dxa"/>
          </w:tcPr>
          <w:p w14:paraId="74448E49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orothrix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chenckii</w:t>
            </w:r>
            <w:proofErr w:type="spellEnd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05137C03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orotrichosis</w:t>
            </w:r>
          </w:p>
        </w:tc>
        <w:tc>
          <w:tcPr>
            <w:tcW w:w="2692" w:type="dxa"/>
          </w:tcPr>
          <w:p w14:paraId="57892B5F" w14:textId="77777777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orothrix</w:t>
            </w:r>
            <w:proofErr w:type="spellEnd"/>
          </w:p>
          <w:p w14:paraId="0FA99839" w14:textId="4586E693" w:rsidR="00C3335B" w:rsidRPr="00DB354D" w:rsidRDefault="00C3335B" w:rsidP="00E02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4D">
              <w:rPr>
                <w:rFonts w:ascii="Times New Roman" w:hAnsi="Times New Roman" w:cs="Times New Roman"/>
                <w:sz w:val="24"/>
                <w:szCs w:val="24"/>
              </w:rPr>
              <w:t>Sporotrichosis</w:t>
            </w:r>
          </w:p>
        </w:tc>
      </w:tr>
    </w:tbl>
    <w:p w14:paraId="5C4EE707" w14:textId="1223B5C7" w:rsidR="00F65B6C" w:rsidRPr="00F65B6C" w:rsidRDefault="00F65B6C" w:rsidP="00F65B6C">
      <w:pPr>
        <w:tabs>
          <w:tab w:val="left" w:pos="1598"/>
        </w:tabs>
        <w:rPr>
          <w:rFonts w:ascii="Times New Roman" w:hAnsi="Times New Roman" w:cs="Times New Roman"/>
        </w:rPr>
      </w:pPr>
    </w:p>
    <w:sectPr w:rsidR="00F65B6C" w:rsidRPr="00F65B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35B"/>
    <w:rsid w:val="00061E18"/>
    <w:rsid w:val="00071335"/>
    <w:rsid w:val="00106DAF"/>
    <w:rsid w:val="00151383"/>
    <w:rsid w:val="0015755B"/>
    <w:rsid w:val="001A0D43"/>
    <w:rsid w:val="001F62E6"/>
    <w:rsid w:val="00264C3B"/>
    <w:rsid w:val="002B37E0"/>
    <w:rsid w:val="002C0D33"/>
    <w:rsid w:val="002C798D"/>
    <w:rsid w:val="002D5504"/>
    <w:rsid w:val="002E77BF"/>
    <w:rsid w:val="002F6231"/>
    <w:rsid w:val="00317270"/>
    <w:rsid w:val="0035114B"/>
    <w:rsid w:val="00360362"/>
    <w:rsid w:val="003724D8"/>
    <w:rsid w:val="00384B59"/>
    <w:rsid w:val="00392DB1"/>
    <w:rsid w:val="003B4230"/>
    <w:rsid w:val="003E13E6"/>
    <w:rsid w:val="004261EA"/>
    <w:rsid w:val="004A5D48"/>
    <w:rsid w:val="004C30ED"/>
    <w:rsid w:val="00541494"/>
    <w:rsid w:val="0054554B"/>
    <w:rsid w:val="005E3441"/>
    <w:rsid w:val="005F6859"/>
    <w:rsid w:val="00634BCE"/>
    <w:rsid w:val="006A14B3"/>
    <w:rsid w:val="006F5AC6"/>
    <w:rsid w:val="00736D3D"/>
    <w:rsid w:val="0074685E"/>
    <w:rsid w:val="00785913"/>
    <w:rsid w:val="00797251"/>
    <w:rsid w:val="007B4334"/>
    <w:rsid w:val="00804683"/>
    <w:rsid w:val="00813982"/>
    <w:rsid w:val="00841A89"/>
    <w:rsid w:val="008848CF"/>
    <w:rsid w:val="009200F2"/>
    <w:rsid w:val="0092308A"/>
    <w:rsid w:val="00963A2E"/>
    <w:rsid w:val="009E4AA2"/>
    <w:rsid w:val="009F1544"/>
    <w:rsid w:val="009F72BA"/>
    <w:rsid w:val="00A93CDE"/>
    <w:rsid w:val="00AA64E2"/>
    <w:rsid w:val="00AD3CE3"/>
    <w:rsid w:val="00B15D1A"/>
    <w:rsid w:val="00B23B73"/>
    <w:rsid w:val="00B941D7"/>
    <w:rsid w:val="00BB0E5E"/>
    <w:rsid w:val="00BB205D"/>
    <w:rsid w:val="00C0495D"/>
    <w:rsid w:val="00C3335B"/>
    <w:rsid w:val="00C4787C"/>
    <w:rsid w:val="00C552BD"/>
    <w:rsid w:val="00CA6D12"/>
    <w:rsid w:val="00CD66FD"/>
    <w:rsid w:val="00D128A6"/>
    <w:rsid w:val="00D50DA2"/>
    <w:rsid w:val="00D7314D"/>
    <w:rsid w:val="00D75E16"/>
    <w:rsid w:val="00D85AF2"/>
    <w:rsid w:val="00D93CBD"/>
    <w:rsid w:val="00D978BE"/>
    <w:rsid w:val="00DB19B2"/>
    <w:rsid w:val="00DB354D"/>
    <w:rsid w:val="00DB47B3"/>
    <w:rsid w:val="00DC18B7"/>
    <w:rsid w:val="00DC2A8D"/>
    <w:rsid w:val="00DE45D4"/>
    <w:rsid w:val="00E027D7"/>
    <w:rsid w:val="00E4061A"/>
    <w:rsid w:val="00E406AA"/>
    <w:rsid w:val="00E80442"/>
    <w:rsid w:val="00E93A4C"/>
    <w:rsid w:val="00EA05C9"/>
    <w:rsid w:val="00EB459A"/>
    <w:rsid w:val="00ED2629"/>
    <w:rsid w:val="00EF0963"/>
    <w:rsid w:val="00F00A40"/>
    <w:rsid w:val="00F56C7E"/>
    <w:rsid w:val="00F60CD5"/>
    <w:rsid w:val="00F64951"/>
    <w:rsid w:val="00F65B6C"/>
    <w:rsid w:val="00F907A2"/>
    <w:rsid w:val="00FA2FF7"/>
    <w:rsid w:val="00FB44A6"/>
    <w:rsid w:val="00FD0153"/>
    <w:rsid w:val="00FF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C909"/>
  <w15:chartTrackingRefBased/>
  <w15:docId w15:val="{F604AE5D-CEFC-B746-A169-000D32FB7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3335B"/>
  </w:style>
  <w:style w:type="paragraph" w:customStyle="1" w:styleId="paragraph">
    <w:name w:val="paragraph"/>
    <w:basedOn w:val="Normal"/>
    <w:rsid w:val="00C3335B"/>
    <w:pPr>
      <w:spacing w:beforeAutospacing="1" w:after="160" w:afterAutospacing="1" w:line="259" w:lineRule="auto"/>
    </w:pPr>
    <w:rPr>
      <w:rFonts w:ascii="Times New Roman" w:eastAsia="Times New Roman" w:hAnsi="Times New Roman" w:cs="Times New Roman"/>
      <w:lang w:val="en-US" w:eastAsia="en-CA"/>
    </w:rPr>
  </w:style>
  <w:style w:type="table" w:styleId="TableGrid">
    <w:name w:val="Table Grid"/>
    <w:basedOn w:val="TableNormal"/>
    <w:uiPriority w:val="59"/>
    <w:rsid w:val="00C3335B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op">
    <w:name w:val="eop"/>
    <w:basedOn w:val="DefaultParagraphFont"/>
    <w:rsid w:val="00C33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a2bc89-66af-42df-ac35-1a2318e9e64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5CA88068F6B54FAD01393C8B9D09C6" ma:contentTypeVersion="12" ma:contentTypeDescription="Create a new document." ma:contentTypeScope="" ma:versionID="94bfe86da0febef64d5e23186311074e">
  <xsd:schema xmlns:xsd="http://www.w3.org/2001/XMLSchema" xmlns:xs="http://www.w3.org/2001/XMLSchema" xmlns:p="http://schemas.microsoft.com/office/2006/metadata/properties" xmlns:ns2="40a2bc89-66af-42df-ac35-1a2318e9e645" xmlns:ns3="7e0fb3e9-3d27-4c7c-952a-2591f15f3c32" targetNamespace="http://schemas.microsoft.com/office/2006/metadata/properties" ma:root="true" ma:fieldsID="8f65f7ede230eda84212e998ca7dc9d6" ns2:_="" ns3:_="">
    <xsd:import namespace="40a2bc89-66af-42df-ac35-1a2318e9e645"/>
    <xsd:import namespace="7e0fb3e9-3d27-4c7c-952a-2591f15f3c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2bc89-66af-42df-ac35-1a2318e9e6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fb3e9-3d27-4c7c-952a-2591f15f3c3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0F5838-704F-4199-B00E-EE57AD39E5DE}">
  <ds:schemaRefs>
    <ds:schemaRef ds:uri="http://schemas.microsoft.com/office/2006/metadata/properties"/>
    <ds:schemaRef ds:uri="http://schemas.microsoft.com/office/infopath/2007/PartnerControls"/>
    <ds:schemaRef ds:uri="40a2bc89-66af-42df-ac35-1a2318e9e645"/>
  </ds:schemaRefs>
</ds:datastoreItem>
</file>

<file path=customXml/itemProps2.xml><?xml version="1.0" encoding="utf-8"?>
<ds:datastoreItem xmlns:ds="http://schemas.openxmlformats.org/officeDocument/2006/customXml" ds:itemID="{67037775-9850-42BA-880D-F8E449F3C7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607819-F260-4990-BC42-E60B0E3F2A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a2bc89-66af-42df-ac35-1a2318e9e645"/>
    <ds:schemaRef ds:uri="7e0fb3e9-3d27-4c7c-952a-2591f15f3c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1608</Words>
  <Characters>916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rant</dc:creator>
  <cp:keywords/>
  <dc:description/>
  <cp:lastModifiedBy>John Mallare</cp:lastModifiedBy>
  <cp:revision>13</cp:revision>
  <dcterms:created xsi:type="dcterms:W3CDTF">2024-05-22T13:29:00Z</dcterms:created>
  <dcterms:modified xsi:type="dcterms:W3CDTF">2025-04-1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5CA88068F6B54FAD01393C8B9D09C6</vt:lpwstr>
  </property>
</Properties>
</file>